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907" w:rsidRPr="00332F2D" w:rsidRDefault="009E4907" w:rsidP="006D1062">
      <w:pPr>
        <w:tabs>
          <w:tab w:val="clear" w:pos="0"/>
        </w:tabs>
        <w:autoSpaceDE/>
        <w:autoSpaceDN/>
        <w:adjustRightInd/>
        <w:spacing w:after="120"/>
        <w:ind w:firstLine="0"/>
      </w:pPr>
      <w:bookmarkStart w:id="0" w:name="OLE_LINK21"/>
      <w:bookmarkStart w:id="1" w:name="OLE_LINK22"/>
      <w:bookmarkStart w:id="2" w:name="_Ref210919870"/>
      <w:bookmarkStart w:id="3" w:name="OLE_LINK11"/>
      <w:bookmarkStart w:id="4" w:name="OLE_LINK12"/>
      <w:r w:rsidRPr="00AB7CFF">
        <w:t xml:space="preserve">Table </w:t>
      </w:r>
      <w:r>
        <w:t>S.1</w:t>
      </w:r>
      <w:r w:rsidRPr="00AB7CFF">
        <w:t>.</w:t>
      </w:r>
      <w:r w:rsidRPr="00332F2D">
        <w:t xml:space="preserve"> Ecological functions provided by soil microorganisms and associated assessment endpoints</w:t>
      </w:r>
      <w:r>
        <w:t xml:space="preserve">. </w:t>
      </w:r>
      <w:proofErr w:type="gramStart"/>
      <w:r w:rsidRPr="00332F2D">
        <w:rPr>
          <w:vertAlign w:val="superscript"/>
        </w:rPr>
        <w:t>a</w:t>
      </w:r>
      <w:proofErr w:type="gramEnd"/>
      <w:r w:rsidRPr="00332F2D">
        <w:t xml:space="preserve"> </w:t>
      </w:r>
    </w:p>
    <w:tbl>
      <w:tblPr>
        <w:tblW w:w="750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1" w:type="dxa"/>
          <w:left w:w="85" w:type="dxa"/>
          <w:bottom w:w="11" w:type="dxa"/>
          <w:right w:w="85" w:type="dxa"/>
        </w:tblCellMar>
        <w:tblLook w:val="0000"/>
      </w:tblPr>
      <w:tblGrid>
        <w:gridCol w:w="3752"/>
        <w:gridCol w:w="3752"/>
      </w:tblGrid>
      <w:tr w:rsidR="009E4907" w:rsidRPr="004A79D0" w:rsidTr="0047628A">
        <w:trPr>
          <w:jc w:val="center"/>
        </w:trPr>
        <w:tc>
          <w:tcPr>
            <w:tcW w:w="3752" w:type="dxa"/>
            <w:tcBorders>
              <w:top w:val="single" w:sz="12" w:space="0" w:color="auto"/>
              <w:bottom w:val="single" w:sz="12" w:space="0" w:color="auto"/>
            </w:tcBorders>
          </w:tcPr>
          <w:p w:rsidR="009E4907" w:rsidRPr="00A962F7" w:rsidRDefault="009E4907" w:rsidP="0047628A">
            <w:pPr>
              <w:pStyle w:val="t4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62F7">
              <w:rPr>
                <w:rFonts w:ascii="Times New Roman" w:hAnsi="Times New Roman"/>
                <w:sz w:val="24"/>
                <w:szCs w:val="24"/>
              </w:rPr>
              <w:t>Soil functions</w:t>
            </w:r>
          </w:p>
        </w:tc>
        <w:tc>
          <w:tcPr>
            <w:tcW w:w="3752" w:type="dxa"/>
            <w:tcBorders>
              <w:top w:val="single" w:sz="12" w:space="0" w:color="auto"/>
              <w:bottom w:val="single" w:sz="12" w:space="0" w:color="auto"/>
            </w:tcBorders>
          </w:tcPr>
          <w:p w:rsidR="009E4907" w:rsidRPr="00A962F7" w:rsidRDefault="009E4907" w:rsidP="0047628A">
            <w:pPr>
              <w:pStyle w:val="t4"/>
              <w:ind w:firstLine="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62F7">
              <w:rPr>
                <w:rFonts w:ascii="Times New Roman" w:hAnsi="Times New Roman"/>
                <w:sz w:val="24"/>
                <w:szCs w:val="24"/>
              </w:rPr>
              <w:t xml:space="preserve">Assessment endpoints </w:t>
            </w:r>
          </w:p>
        </w:tc>
      </w:tr>
      <w:tr w:rsidR="009E4907" w:rsidRPr="004A79D0" w:rsidTr="0047628A">
        <w:trPr>
          <w:jc w:val="center"/>
        </w:trPr>
        <w:tc>
          <w:tcPr>
            <w:tcW w:w="3752" w:type="dxa"/>
            <w:vMerge w:val="restart"/>
            <w:tcBorders>
              <w:top w:val="single" w:sz="12" w:space="0" w:color="auto"/>
            </w:tcBorders>
          </w:tcPr>
          <w:p w:rsidR="009E4907" w:rsidRPr="00A962F7" w:rsidRDefault="009E4907" w:rsidP="0047628A">
            <w:pPr>
              <w:pStyle w:val="t4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62F7">
              <w:rPr>
                <w:rFonts w:ascii="Times New Roman" w:hAnsi="Times New Roman"/>
                <w:sz w:val="24"/>
                <w:szCs w:val="24"/>
              </w:rPr>
              <w:t>Nutrient cycling/Soil fertility</w:t>
            </w:r>
          </w:p>
        </w:tc>
        <w:tc>
          <w:tcPr>
            <w:tcW w:w="3752" w:type="dxa"/>
            <w:tcBorders>
              <w:top w:val="single" w:sz="12" w:space="0" w:color="auto"/>
              <w:bottom w:val="nil"/>
            </w:tcBorders>
          </w:tcPr>
          <w:p w:rsidR="009E4907" w:rsidRPr="00A962F7" w:rsidRDefault="009E4907" w:rsidP="0047628A">
            <w:pPr>
              <w:pStyle w:val="t4"/>
              <w:ind w:firstLine="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62F7">
              <w:rPr>
                <w:rFonts w:ascii="Times New Roman" w:hAnsi="Times New Roman"/>
                <w:sz w:val="24"/>
                <w:szCs w:val="24"/>
              </w:rPr>
              <w:t>C:N ratio</w:t>
            </w:r>
          </w:p>
        </w:tc>
      </w:tr>
      <w:tr w:rsidR="009E4907" w:rsidRPr="004A79D0" w:rsidTr="0047628A">
        <w:trPr>
          <w:jc w:val="center"/>
        </w:trPr>
        <w:tc>
          <w:tcPr>
            <w:tcW w:w="3752" w:type="dxa"/>
            <w:vMerge/>
          </w:tcPr>
          <w:p w:rsidR="009E4907" w:rsidRPr="00A962F7" w:rsidRDefault="009E4907" w:rsidP="0047628A">
            <w:pPr>
              <w:pStyle w:val="t4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52" w:type="dxa"/>
            <w:tcBorders>
              <w:top w:val="nil"/>
              <w:bottom w:val="nil"/>
            </w:tcBorders>
          </w:tcPr>
          <w:p w:rsidR="009E4907" w:rsidRPr="00A962F7" w:rsidRDefault="009E4907" w:rsidP="0047628A">
            <w:pPr>
              <w:pStyle w:val="t4"/>
              <w:ind w:firstLine="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62F7">
              <w:rPr>
                <w:rFonts w:ascii="Times New Roman" w:hAnsi="Times New Roman"/>
                <w:sz w:val="24"/>
                <w:szCs w:val="24"/>
              </w:rPr>
              <w:t>Potential nitrification</w:t>
            </w:r>
          </w:p>
        </w:tc>
      </w:tr>
      <w:tr w:rsidR="009E4907" w:rsidRPr="004A79D0" w:rsidTr="0047628A">
        <w:trPr>
          <w:jc w:val="center"/>
        </w:trPr>
        <w:tc>
          <w:tcPr>
            <w:tcW w:w="3752" w:type="dxa"/>
            <w:vMerge/>
          </w:tcPr>
          <w:p w:rsidR="009E4907" w:rsidRPr="00A962F7" w:rsidRDefault="009E4907" w:rsidP="0047628A">
            <w:pPr>
              <w:pStyle w:val="t4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52" w:type="dxa"/>
            <w:tcBorders>
              <w:top w:val="nil"/>
              <w:bottom w:val="nil"/>
            </w:tcBorders>
          </w:tcPr>
          <w:p w:rsidR="009E4907" w:rsidRPr="00A962F7" w:rsidRDefault="009E4907" w:rsidP="0047628A">
            <w:pPr>
              <w:pStyle w:val="t4"/>
              <w:ind w:firstLine="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62F7">
              <w:rPr>
                <w:rFonts w:ascii="Times New Roman" w:hAnsi="Times New Roman"/>
                <w:sz w:val="24"/>
                <w:szCs w:val="24"/>
              </w:rPr>
              <w:t xml:space="preserve">Microbial biomass and activity </w:t>
            </w:r>
          </w:p>
        </w:tc>
      </w:tr>
      <w:tr w:rsidR="009E4907" w:rsidRPr="004A79D0" w:rsidTr="0047628A">
        <w:trPr>
          <w:jc w:val="center"/>
        </w:trPr>
        <w:tc>
          <w:tcPr>
            <w:tcW w:w="3752" w:type="dxa"/>
            <w:vMerge/>
            <w:tcBorders>
              <w:bottom w:val="single" w:sz="12" w:space="0" w:color="auto"/>
            </w:tcBorders>
          </w:tcPr>
          <w:p w:rsidR="009E4907" w:rsidRPr="00A962F7" w:rsidRDefault="009E4907" w:rsidP="0047628A">
            <w:pPr>
              <w:pStyle w:val="t4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52" w:type="dxa"/>
            <w:tcBorders>
              <w:top w:val="nil"/>
              <w:bottom w:val="single" w:sz="12" w:space="0" w:color="auto"/>
            </w:tcBorders>
          </w:tcPr>
          <w:p w:rsidR="009E4907" w:rsidRPr="00A962F7" w:rsidRDefault="009E4907" w:rsidP="0047628A">
            <w:pPr>
              <w:pStyle w:val="t4"/>
              <w:ind w:firstLine="5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62F7">
              <w:rPr>
                <w:rFonts w:ascii="Times New Roman" w:hAnsi="Times New Roman"/>
                <w:sz w:val="24"/>
                <w:szCs w:val="24"/>
              </w:rPr>
              <w:t>Soil respiration rate</w:t>
            </w:r>
          </w:p>
        </w:tc>
      </w:tr>
      <w:tr w:rsidR="009E4907" w:rsidRPr="004A79D0" w:rsidTr="0047628A">
        <w:trPr>
          <w:jc w:val="center"/>
        </w:trPr>
        <w:tc>
          <w:tcPr>
            <w:tcW w:w="3752" w:type="dxa"/>
            <w:vMerge w:val="restart"/>
            <w:tcBorders>
              <w:top w:val="single" w:sz="12" w:space="0" w:color="auto"/>
            </w:tcBorders>
          </w:tcPr>
          <w:p w:rsidR="009E4907" w:rsidRPr="00A962F7" w:rsidRDefault="009E4907" w:rsidP="0047628A">
            <w:pPr>
              <w:pStyle w:val="t4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62F7">
              <w:rPr>
                <w:rFonts w:ascii="Times New Roman" w:hAnsi="Times New Roman"/>
                <w:sz w:val="24"/>
                <w:szCs w:val="24"/>
              </w:rPr>
              <w:t>Functional biodiversity</w:t>
            </w:r>
          </w:p>
        </w:tc>
        <w:tc>
          <w:tcPr>
            <w:tcW w:w="3752" w:type="dxa"/>
            <w:tcBorders>
              <w:top w:val="single" w:sz="12" w:space="0" w:color="auto"/>
              <w:bottom w:val="nil"/>
            </w:tcBorders>
          </w:tcPr>
          <w:p w:rsidR="009E4907" w:rsidRPr="00A962F7" w:rsidRDefault="009E4907" w:rsidP="0047628A">
            <w:pPr>
              <w:pStyle w:val="t4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62F7">
              <w:rPr>
                <w:rFonts w:ascii="Times New Roman" w:hAnsi="Times New Roman"/>
                <w:sz w:val="24"/>
                <w:szCs w:val="24"/>
              </w:rPr>
              <w:t>Nitrifying bacteria</w:t>
            </w:r>
          </w:p>
        </w:tc>
      </w:tr>
      <w:tr w:rsidR="009E4907" w:rsidRPr="004A79D0" w:rsidTr="0047628A">
        <w:trPr>
          <w:jc w:val="center"/>
        </w:trPr>
        <w:tc>
          <w:tcPr>
            <w:tcW w:w="3752" w:type="dxa"/>
            <w:vMerge/>
          </w:tcPr>
          <w:p w:rsidR="009E4907" w:rsidRPr="00A962F7" w:rsidRDefault="009E4907" w:rsidP="0047628A">
            <w:pPr>
              <w:pStyle w:val="t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52" w:type="dxa"/>
            <w:tcBorders>
              <w:top w:val="nil"/>
              <w:bottom w:val="nil"/>
            </w:tcBorders>
          </w:tcPr>
          <w:p w:rsidR="009E4907" w:rsidRPr="00A962F7" w:rsidRDefault="009E4907" w:rsidP="0047628A">
            <w:pPr>
              <w:pStyle w:val="t4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62F7">
              <w:rPr>
                <w:rFonts w:ascii="Times New Roman" w:hAnsi="Times New Roman"/>
                <w:sz w:val="24"/>
                <w:szCs w:val="24"/>
              </w:rPr>
              <w:t>Carbon sources utilization capacity</w:t>
            </w:r>
          </w:p>
        </w:tc>
      </w:tr>
      <w:tr w:rsidR="009E4907" w:rsidRPr="004A79D0" w:rsidTr="0047628A">
        <w:trPr>
          <w:jc w:val="center"/>
        </w:trPr>
        <w:tc>
          <w:tcPr>
            <w:tcW w:w="3752" w:type="dxa"/>
            <w:vMerge/>
          </w:tcPr>
          <w:p w:rsidR="009E4907" w:rsidRPr="00A962F7" w:rsidRDefault="009E4907" w:rsidP="0047628A">
            <w:pPr>
              <w:pStyle w:val="t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52" w:type="dxa"/>
            <w:tcBorders>
              <w:top w:val="nil"/>
              <w:bottom w:val="nil"/>
            </w:tcBorders>
          </w:tcPr>
          <w:p w:rsidR="009E4907" w:rsidRPr="00A962F7" w:rsidRDefault="009E4907" w:rsidP="0047628A">
            <w:pPr>
              <w:pStyle w:val="t4"/>
              <w:ind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962F7">
              <w:rPr>
                <w:rFonts w:ascii="Times New Roman" w:hAnsi="Times New Roman"/>
                <w:sz w:val="24"/>
                <w:szCs w:val="24"/>
              </w:rPr>
              <w:t>Enzymes</w:t>
            </w:r>
          </w:p>
        </w:tc>
      </w:tr>
      <w:tr w:rsidR="009E4907" w:rsidRPr="004A79D0" w:rsidTr="0047628A">
        <w:trPr>
          <w:jc w:val="center"/>
        </w:trPr>
        <w:tc>
          <w:tcPr>
            <w:tcW w:w="3752" w:type="dxa"/>
            <w:vMerge/>
            <w:tcBorders>
              <w:bottom w:val="single" w:sz="12" w:space="0" w:color="auto"/>
            </w:tcBorders>
          </w:tcPr>
          <w:p w:rsidR="009E4907" w:rsidRPr="00A962F7" w:rsidRDefault="009E4907" w:rsidP="0047628A">
            <w:pPr>
              <w:pStyle w:val="t4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52" w:type="dxa"/>
            <w:tcBorders>
              <w:top w:val="nil"/>
              <w:bottom w:val="single" w:sz="12" w:space="0" w:color="auto"/>
            </w:tcBorders>
          </w:tcPr>
          <w:p w:rsidR="009E4907" w:rsidRPr="00A962F7" w:rsidRDefault="009E4907" w:rsidP="0047628A">
            <w:pPr>
              <w:pStyle w:val="t4"/>
              <w:ind w:firstLine="0"/>
              <w:jc w:val="left"/>
              <w:rPr>
                <w:rFonts w:ascii="Times New Roman" w:hAnsi="Times New Roman"/>
                <w:sz w:val="24"/>
                <w:szCs w:val="24"/>
                <w:lang w:val="en-AU"/>
              </w:rPr>
            </w:pPr>
            <w:r w:rsidRPr="00A962F7">
              <w:rPr>
                <w:rFonts w:ascii="Times New Roman" w:hAnsi="Times New Roman"/>
                <w:sz w:val="24"/>
                <w:szCs w:val="24"/>
                <w:lang w:val="en-AU"/>
              </w:rPr>
              <w:t>Nucleic acid microbial population characterization</w:t>
            </w:r>
          </w:p>
        </w:tc>
      </w:tr>
    </w:tbl>
    <w:p w:rsidR="009E4907" w:rsidRPr="008157AD" w:rsidRDefault="009E4907" w:rsidP="009E4907">
      <w:pPr>
        <w:rPr>
          <w:bCs/>
        </w:rPr>
      </w:pPr>
      <w:r w:rsidRPr="008157AD">
        <w:rPr>
          <w:vertAlign w:val="superscript"/>
        </w:rPr>
        <w:t>a</w:t>
      </w:r>
      <w:r w:rsidRPr="008157AD">
        <w:rPr>
          <w:bCs/>
        </w:rPr>
        <w:t xml:space="preserve"> Adapted from</w:t>
      </w:r>
      <w:r w:rsidR="000E36CE" w:rsidRPr="008157AD">
        <w:fldChar w:fldCharType="begin"/>
      </w:r>
      <w:r w:rsidRPr="008157AD">
        <w:instrText xml:space="preserve"> ADDIN EN.CITE &lt;EndNote&gt;&lt;Cite&gt;&lt;Author&gt;Faber&lt;/Author&gt;&lt;Year&gt;2012&lt;/Year&gt;&lt;IDText&gt;Elaborations on the use of the ecosystem services concept for application in ecological risk assessment for soils&lt;/IDText&gt;&lt;DisplayText&gt;[2]&lt;/DisplayText&gt;&lt;record&gt;&lt;dates&gt;&lt;pub-dates&gt;&lt;date&gt;Jan&lt;/date&gt;&lt;/pub-dates&gt;&lt;year&gt;2012&lt;/year&gt;&lt;/dates&gt;&lt;urls&gt;&lt;related-urls&gt;&lt;url&gt;&amp;lt;Go to ISI&amp;gt;://WOS:000300388700002&lt;/url&gt;&lt;/related-urls&gt;&lt;/urls&gt;&lt;isbn&gt;0048-9697&lt;/isbn&gt;&lt;titles&gt;&lt;title&gt;Elaborations on the use of the ecosystem services concept for application in ecological risk assessment for soils&lt;/title&gt;&lt;secondary-title&gt;Science of the Total Environment&lt;/secondary-title&gt;&lt;/titles&gt;&lt;pages&gt;3-8&lt;/pages&gt;&lt;contributors&gt;&lt;authors&gt;&lt;author&gt;Faber, J. H.&lt;/author&gt;&lt;author&gt;van Wensem, J.&lt;/author&gt;&lt;/authors&gt;&lt;/contributors&gt;&lt;added-date format="utc"&gt;1351531706&lt;/added-date&gt;&lt;ref-type name="Journal Article"&gt;17&lt;/ref-type&gt;&lt;rec-number&gt;794&lt;/rec-number&gt;&lt;last-updated-date format="utc"&gt;1351531706&lt;/last-updated-date&gt;&lt;accession-num&gt;WOS:000300388700002&lt;/accession-num&gt;&lt;electronic-resource-num&gt;10.1016/j.scitotenv.2011.05.059&lt;/electronic-resource-num&gt;&lt;volume&gt;415&lt;/volume&gt;&lt;/record&gt;&lt;/Cite&gt;&lt;/EndNote&gt;</w:instrText>
      </w:r>
      <w:r w:rsidR="000E36CE" w:rsidRPr="008157AD">
        <w:fldChar w:fldCharType="separate"/>
      </w:r>
      <w:r>
        <w:rPr>
          <w:noProof/>
        </w:rPr>
        <w:t xml:space="preserve"> </w:t>
      </w:r>
      <w:r w:rsidRPr="00B638DD">
        <w:rPr>
          <w:noProof/>
          <w:lang w:val="nl-BE"/>
        </w:rPr>
        <w:t xml:space="preserve">Faber </w:t>
      </w:r>
      <w:r>
        <w:rPr>
          <w:noProof/>
          <w:lang w:val="nl-BE"/>
        </w:rPr>
        <w:t>and</w:t>
      </w:r>
      <w:r w:rsidRPr="00B638DD">
        <w:rPr>
          <w:noProof/>
          <w:lang w:val="nl-BE"/>
        </w:rPr>
        <w:t xml:space="preserve"> Wensem </w:t>
      </w:r>
      <w:r>
        <w:rPr>
          <w:noProof/>
          <w:lang w:val="nl-BE"/>
        </w:rPr>
        <w:t>(</w:t>
      </w:r>
      <w:r w:rsidRPr="00B638DD">
        <w:rPr>
          <w:noProof/>
          <w:lang w:val="nl-BE"/>
        </w:rPr>
        <w:t>2012</w:t>
      </w:r>
      <w:r>
        <w:rPr>
          <w:noProof/>
          <w:lang w:val="nl-BE"/>
        </w:rPr>
        <w:t>)</w:t>
      </w:r>
      <w:r w:rsidR="000E36CE" w:rsidRPr="008157AD">
        <w:fldChar w:fldCharType="end"/>
      </w:r>
      <w:bookmarkEnd w:id="0"/>
      <w:bookmarkEnd w:id="1"/>
      <w:r w:rsidRPr="008157AD">
        <w:t>.</w:t>
      </w:r>
    </w:p>
    <w:p w:rsidR="009E4907" w:rsidRPr="00E12882" w:rsidRDefault="009E4907" w:rsidP="006D1062">
      <w:pPr>
        <w:tabs>
          <w:tab w:val="clear" w:pos="0"/>
        </w:tabs>
        <w:autoSpaceDE/>
        <w:autoSpaceDN/>
        <w:adjustRightInd/>
        <w:spacing w:after="120" w:line="240" w:lineRule="auto"/>
        <w:ind w:firstLine="0"/>
      </w:pPr>
      <w:r>
        <w:br w:type="page"/>
      </w:r>
      <w:bookmarkStart w:id="5" w:name="OLE_LINK19"/>
      <w:bookmarkStart w:id="6" w:name="OLE_LINK20"/>
      <w:r w:rsidRPr="00AB7CFF">
        <w:lastRenderedPageBreak/>
        <w:t xml:space="preserve">Table </w:t>
      </w:r>
      <w:r>
        <w:t>S.2</w:t>
      </w:r>
      <w:r w:rsidRPr="00AB7CFF">
        <w:t>.</w:t>
      </w:r>
      <w:r w:rsidRPr="00332F2D">
        <w:t xml:space="preserve"> Summary of Leaching-Ageing Factors for Cu, Ni, Zn, and Mo</w:t>
      </w:r>
      <w:r>
        <w:t>.</w:t>
      </w:r>
      <w:r w:rsidRPr="00332F2D">
        <w:rPr>
          <w:vertAlign w:val="superscript"/>
        </w:rPr>
        <w:t xml:space="preserve"> 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48"/>
        <w:gridCol w:w="2858"/>
      </w:tblGrid>
      <w:tr w:rsidR="009E4907" w:rsidRPr="004A79D0" w:rsidTr="004A79D0"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</w:tcPr>
          <w:p w:rsidR="009E4907" w:rsidRPr="004A79D0" w:rsidRDefault="009E4907" w:rsidP="004A79D0">
            <w:pPr>
              <w:ind w:firstLine="0"/>
            </w:pPr>
            <w:r w:rsidRPr="004A79D0">
              <w:t>Metal</w:t>
            </w:r>
          </w:p>
        </w:tc>
        <w:tc>
          <w:tcPr>
            <w:tcW w:w="2858" w:type="dxa"/>
            <w:tcBorders>
              <w:top w:val="single" w:sz="12" w:space="0" w:color="auto"/>
              <w:bottom w:val="single" w:sz="12" w:space="0" w:color="auto"/>
            </w:tcBorders>
          </w:tcPr>
          <w:p w:rsidR="009E4907" w:rsidRPr="004A79D0" w:rsidRDefault="009E4907" w:rsidP="004A79D0">
            <w:pPr>
              <w:ind w:firstLine="0"/>
            </w:pPr>
            <w:r w:rsidRPr="004A79D0">
              <w:t>Selected LAF</w:t>
            </w:r>
          </w:p>
        </w:tc>
      </w:tr>
      <w:tr w:rsidR="009E4907" w:rsidRPr="004A79D0" w:rsidTr="004A79D0">
        <w:tc>
          <w:tcPr>
            <w:tcW w:w="1548" w:type="dxa"/>
            <w:tcBorders>
              <w:top w:val="single" w:sz="12" w:space="0" w:color="auto"/>
            </w:tcBorders>
          </w:tcPr>
          <w:p w:rsidR="009E4907" w:rsidRPr="004A79D0" w:rsidRDefault="009E4907" w:rsidP="004A79D0">
            <w:pPr>
              <w:ind w:firstLine="0"/>
            </w:pPr>
            <w:r w:rsidRPr="004A79D0">
              <w:t>Cu</w:t>
            </w:r>
          </w:p>
        </w:tc>
        <w:tc>
          <w:tcPr>
            <w:tcW w:w="2858" w:type="dxa"/>
            <w:tcBorders>
              <w:top w:val="single" w:sz="12" w:space="0" w:color="auto"/>
            </w:tcBorders>
          </w:tcPr>
          <w:p w:rsidR="009E4907" w:rsidRPr="004A79D0" w:rsidRDefault="009E4907" w:rsidP="004A79D0">
            <w:pPr>
              <w:ind w:firstLine="0"/>
            </w:pPr>
            <w:r w:rsidRPr="004A79D0">
              <w:t>2</w:t>
            </w:r>
          </w:p>
        </w:tc>
      </w:tr>
      <w:tr w:rsidR="009E4907" w:rsidRPr="004A79D0" w:rsidTr="004A79D0">
        <w:tc>
          <w:tcPr>
            <w:tcW w:w="1548" w:type="dxa"/>
          </w:tcPr>
          <w:p w:rsidR="009E4907" w:rsidRPr="004A79D0" w:rsidRDefault="009E4907" w:rsidP="004A79D0">
            <w:pPr>
              <w:ind w:firstLine="0"/>
            </w:pPr>
            <w:r w:rsidRPr="004A79D0">
              <w:t>Ni</w:t>
            </w:r>
          </w:p>
        </w:tc>
        <w:tc>
          <w:tcPr>
            <w:tcW w:w="2858" w:type="dxa"/>
          </w:tcPr>
          <w:p w:rsidR="009E4907" w:rsidRPr="004A79D0" w:rsidRDefault="009E4907" w:rsidP="004A79D0">
            <w:pPr>
              <w:ind w:firstLine="0"/>
            </w:pPr>
            <w:r w:rsidRPr="004A79D0">
              <w:t>1+ exp(1.4(soil pH – 7.0))</w:t>
            </w:r>
          </w:p>
        </w:tc>
      </w:tr>
      <w:tr w:rsidR="009E4907" w:rsidRPr="004A79D0" w:rsidTr="004A79D0">
        <w:tc>
          <w:tcPr>
            <w:tcW w:w="1548" w:type="dxa"/>
            <w:tcBorders>
              <w:bottom w:val="nil"/>
            </w:tcBorders>
          </w:tcPr>
          <w:p w:rsidR="009E4907" w:rsidRPr="004A79D0" w:rsidRDefault="009E4907" w:rsidP="004A79D0">
            <w:pPr>
              <w:ind w:firstLine="0"/>
            </w:pPr>
            <w:r w:rsidRPr="004A79D0">
              <w:t>Zn</w:t>
            </w:r>
          </w:p>
        </w:tc>
        <w:tc>
          <w:tcPr>
            <w:tcW w:w="2858" w:type="dxa"/>
            <w:tcBorders>
              <w:bottom w:val="nil"/>
            </w:tcBorders>
          </w:tcPr>
          <w:p w:rsidR="009E4907" w:rsidRPr="004A79D0" w:rsidRDefault="009E4907" w:rsidP="004A79D0">
            <w:pPr>
              <w:ind w:firstLine="0"/>
            </w:pPr>
            <w:r w:rsidRPr="004A79D0">
              <w:t>3</w:t>
            </w:r>
          </w:p>
        </w:tc>
      </w:tr>
      <w:tr w:rsidR="009E4907" w:rsidRPr="004A79D0" w:rsidTr="004A79D0">
        <w:tc>
          <w:tcPr>
            <w:tcW w:w="1548" w:type="dxa"/>
            <w:tcBorders>
              <w:top w:val="nil"/>
              <w:bottom w:val="single" w:sz="12" w:space="0" w:color="auto"/>
            </w:tcBorders>
          </w:tcPr>
          <w:p w:rsidR="009E4907" w:rsidRPr="004A79D0" w:rsidRDefault="009E4907" w:rsidP="004A79D0">
            <w:pPr>
              <w:ind w:firstLine="0"/>
            </w:pPr>
            <w:r w:rsidRPr="004A79D0">
              <w:t>Mo</w:t>
            </w:r>
          </w:p>
        </w:tc>
        <w:tc>
          <w:tcPr>
            <w:tcW w:w="2858" w:type="dxa"/>
            <w:tcBorders>
              <w:top w:val="nil"/>
              <w:bottom w:val="single" w:sz="12" w:space="0" w:color="auto"/>
            </w:tcBorders>
          </w:tcPr>
          <w:p w:rsidR="009E4907" w:rsidRPr="004A79D0" w:rsidRDefault="009E4907" w:rsidP="004A79D0">
            <w:pPr>
              <w:ind w:firstLine="0"/>
            </w:pPr>
            <w:r w:rsidRPr="004A79D0">
              <w:t>2</w:t>
            </w:r>
          </w:p>
        </w:tc>
      </w:tr>
    </w:tbl>
    <w:p w:rsidR="009E4907" w:rsidRPr="008157AD" w:rsidRDefault="009E4907" w:rsidP="009E4907">
      <w:pPr>
        <w:ind w:firstLine="0"/>
      </w:pPr>
      <w:proofErr w:type="gramStart"/>
      <w:r w:rsidRPr="008157AD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 w:rsidRPr="008157AD">
        <w:t>Data from REACH dossiers</w:t>
      </w:r>
      <w:r>
        <w:t>.</w:t>
      </w:r>
    </w:p>
    <w:bookmarkEnd w:id="5"/>
    <w:bookmarkEnd w:id="6"/>
    <w:p w:rsidR="009E4907" w:rsidRPr="00AB7CFF" w:rsidRDefault="009E4907" w:rsidP="006D1062">
      <w:pPr>
        <w:tabs>
          <w:tab w:val="clear" w:pos="0"/>
        </w:tabs>
        <w:autoSpaceDE/>
        <w:autoSpaceDN/>
        <w:adjustRightInd/>
        <w:spacing w:after="120"/>
        <w:ind w:firstLine="0"/>
      </w:pPr>
      <w:r>
        <w:br w:type="page"/>
      </w:r>
      <w:r w:rsidRPr="00AB7CFF">
        <w:lastRenderedPageBreak/>
        <w:t xml:space="preserve">Table </w:t>
      </w:r>
      <w:bookmarkEnd w:id="2"/>
      <w:r>
        <w:t>S.3</w:t>
      </w:r>
      <w:r w:rsidRPr="00AB7CFF">
        <w:t>. Summary of normalization models selected in the REACH dossiers for microbial endpoints for Cu, Ni, Zn, and Mo (based on added concentrations)</w:t>
      </w:r>
      <w:r>
        <w:t>.</w:t>
      </w:r>
    </w:p>
    <w:tbl>
      <w:tblPr>
        <w:tblW w:w="9617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840"/>
        <w:gridCol w:w="1133"/>
        <w:gridCol w:w="2043"/>
        <w:gridCol w:w="1927"/>
        <w:gridCol w:w="828"/>
        <w:gridCol w:w="711"/>
        <w:gridCol w:w="2135"/>
      </w:tblGrid>
      <w:tr w:rsidR="00231A7E" w:rsidRPr="004A79D0" w:rsidTr="004A79D0"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Metal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Endpoint</w:t>
            </w:r>
          </w:p>
        </w:tc>
        <w:tc>
          <w:tcPr>
            <w:tcW w:w="2043" w:type="dxa"/>
            <w:tcBorders>
              <w:top w:val="single" w:sz="12" w:space="0" w:color="auto"/>
              <w:bottom w:val="single" w:sz="12" w:space="0" w:color="auto"/>
            </w:tcBorders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Dependent variable</w:t>
            </w:r>
          </w:p>
        </w:tc>
        <w:tc>
          <w:tcPr>
            <w:tcW w:w="1927" w:type="dxa"/>
            <w:tcBorders>
              <w:top w:val="single" w:sz="12" w:space="0" w:color="auto"/>
              <w:bottom w:val="single" w:sz="12" w:space="0" w:color="auto"/>
            </w:tcBorders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Soil property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Slope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R</w:t>
            </w:r>
            <w:r w:rsidRPr="004A79D0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35" w:type="dxa"/>
            <w:tcBorders>
              <w:top w:val="single" w:sz="12" w:space="0" w:color="auto"/>
              <w:bottom w:val="single" w:sz="12" w:space="0" w:color="auto"/>
            </w:tcBorders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Ref.</w:t>
            </w:r>
          </w:p>
        </w:tc>
      </w:tr>
      <w:tr w:rsidR="00231A7E" w:rsidRPr="004A79D0" w:rsidTr="004A79D0">
        <w:tc>
          <w:tcPr>
            <w:tcW w:w="840" w:type="dxa"/>
            <w:tcBorders>
              <w:top w:val="single" w:sz="12" w:space="0" w:color="auto"/>
            </w:tcBorders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Cu</w:t>
            </w:r>
          </w:p>
        </w:tc>
        <w:tc>
          <w:tcPr>
            <w:tcW w:w="1133" w:type="dxa"/>
            <w:tcBorders>
              <w:top w:val="single" w:sz="12" w:space="0" w:color="auto"/>
            </w:tcBorders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PNR</w:t>
            </w:r>
          </w:p>
        </w:tc>
        <w:tc>
          <w:tcPr>
            <w:tcW w:w="2043" w:type="dxa"/>
            <w:tcBorders>
              <w:top w:val="single" w:sz="12" w:space="0" w:color="auto"/>
            </w:tcBorders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EC</w:t>
            </w:r>
            <w:r w:rsidRPr="00E65646">
              <w:rPr>
                <w:sz w:val="22"/>
                <w:szCs w:val="22"/>
              </w:rPr>
              <w:t>50</w:t>
            </w:r>
          </w:p>
        </w:tc>
        <w:tc>
          <w:tcPr>
            <w:tcW w:w="1927" w:type="dxa"/>
            <w:tcBorders>
              <w:top w:val="single" w:sz="12" w:space="0" w:color="auto"/>
            </w:tcBorders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eCEC</w:t>
            </w:r>
          </w:p>
        </w:tc>
        <w:tc>
          <w:tcPr>
            <w:tcW w:w="828" w:type="dxa"/>
            <w:tcBorders>
              <w:top w:val="single" w:sz="12" w:space="0" w:color="auto"/>
            </w:tcBorders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1.09</w:t>
            </w:r>
          </w:p>
        </w:tc>
        <w:tc>
          <w:tcPr>
            <w:tcW w:w="711" w:type="dxa"/>
            <w:tcBorders>
              <w:top w:val="single" w:sz="12" w:space="0" w:color="auto"/>
            </w:tcBorders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64</w:t>
            </w:r>
          </w:p>
        </w:tc>
        <w:tc>
          <w:tcPr>
            <w:tcW w:w="2135" w:type="dxa"/>
            <w:tcBorders>
              <w:top w:val="single" w:sz="12" w:space="0" w:color="auto"/>
            </w:tcBorders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Oorts et al. 2006</w:t>
            </w:r>
          </w:p>
        </w:tc>
      </w:tr>
      <w:tr w:rsidR="00231A7E" w:rsidRPr="004A79D0" w:rsidTr="004A79D0">
        <w:tc>
          <w:tcPr>
            <w:tcW w:w="840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Cu</w:t>
            </w:r>
          </w:p>
        </w:tc>
        <w:tc>
          <w:tcPr>
            <w:tcW w:w="113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SIR</w:t>
            </w:r>
          </w:p>
        </w:tc>
        <w:tc>
          <w:tcPr>
            <w:tcW w:w="204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EC</w:t>
            </w:r>
            <w:r w:rsidRPr="00E65646">
              <w:rPr>
                <w:sz w:val="22"/>
                <w:szCs w:val="22"/>
              </w:rPr>
              <w:t>50</w:t>
            </w:r>
          </w:p>
        </w:tc>
        <w:tc>
          <w:tcPr>
            <w:tcW w:w="1927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organic carbon</w:t>
            </w:r>
          </w:p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Clay</w:t>
            </w:r>
          </w:p>
        </w:tc>
        <w:tc>
          <w:tcPr>
            <w:tcW w:w="828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74</w:t>
            </w:r>
          </w:p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60</w:t>
            </w:r>
          </w:p>
        </w:tc>
        <w:tc>
          <w:tcPr>
            <w:tcW w:w="711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77</w:t>
            </w:r>
          </w:p>
        </w:tc>
        <w:tc>
          <w:tcPr>
            <w:tcW w:w="2135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Oorts et al. 2006</w:t>
            </w:r>
          </w:p>
        </w:tc>
      </w:tr>
      <w:tr w:rsidR="00231A7E" w:rsidRPr="004A79D0" w:rsidTr="004A79D0">
        <w:tc>
          <w:tcPr>
            <w:tcW w:w="840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Cu</w:t>
            </w:r>
          </w:p>
        </w:tc>
        <w:tc>
          <w:tcPr>
            <w:tcW w:w="113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PRM</w:t>
            </w:r>
          </w:p>
        </w:tc>
        <w:tc>
          <w:tcPr>
            <w:tcW w:w="204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EC</w:t>
            </w:r>
            <w:r w:rsidRPr="00E65646">
              <w:rPr>
                <w:sz w:val="22"/>
                <w:szCs w:val="22"/>
              </w:rPr>
              <w:t>20</w:t>
            </w:r>
          </w:p>
        </w:tc>
        <w:tc>
          <w:tcPr>
            <w:tcW w:w="1927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Clay</w:t>
            </w:r>
          </w:p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pH</w:t>
            </w:r>
          </w:p>
        </w:tc>
        <w:tc>
          <w:tcPr>
            <w:tcW w:w="828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73</w:t>
            </w:r>
          </w:p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-0.36</w:t>
            </w:r>
          </w:p>
        </w:tc>
        <w:tc>
          <w:tcPr>
            <w:tcW w:w="711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72</w:t>
            </w:r>
          </w:p>
        </w:tc>
        <w:tc>
          <w:tcPr>
            <w:tcW w:w="2135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Oorts et al. 2006</w:t>
            </w:r>
          </w:p>
        </w:tc>
      </w:tr>
      <w:tr w:rsidR="00231A7E" w:rsidRPr="004A79D0" w:rsidTr="004A79D0">
        <w:tc>
          <w:tcPr>
            <w:tcW w:w="840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Ni</w:t>
            </w:r>
          </w:p>
        </w:tc>
        <w:tc>
          <w:tcPr>
            <w:tcW w:w="113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PNR</w:t>
            </w:r>
          </w:p>
        </w:tc>
        <w:tc>
          <w:tcPr>
            <w:tcW w:w="204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EC</w:t>
            </w:r>
            <w:r w:rsidRPr="00E65646">
              <w:rPr>
                <w:sz w:val="22"/>
                <w:szCs w:val="22"/>
              </w:rPr>
              <w:t>50</w:t>
            </w:r>
          </w:p>
        </w:tc>
        <w:tc>
          <w:tcPr>
            <w:tcW w:w="1927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eCEC</w:t>
            </w:r>
          </w:p>
        </w:tc>
        <w:tc>
          <w:tcPr>
            <w:tcW w:w="828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99</w:t>
            </w:r>
          </w:p>
        </w:tc>
        <w:tc>
          <w:tcPr>
            <w:tcW w:w="711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58</w:t>
            </w:r>
          </w:p>
        </w:tc>
        <w:tc>
          <w:tcPr>
            <w:tcW w:w="2135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Oorts et al. 2006</w:t>
            </w:r>
          </w:p>
        </w:tc>
      </w:tr>
      <w:tr w:rsidR="00231A7E" w:rsidRPr="004A79D0" w:rsidTr="004A79D0">
        <w:tc>
          <w:tcPr>
            <w:tcW w:w="840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Ni</w:t>
            </w:r>
          </w:p>
        </w:tc>
        <w:tc>
          <w:tcPr>
            <w:tcW w:w="113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SIR</w:t>
            </w:r>
          </w:p>
        </w:tc>
        <w:tc>
          <w:tcPr>
            <w:tcW w:w="204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EC</w:t>
            </w:r>
            <w:r w:rsidRPr="00E65646">
              <w:rPr>
                <w:sz w:val="22"/>
                <w:szCs w:val="22"/>
              </w:rPr>
              <w:t>50</w:t>
            </w:r>
          </w:p>
        </w:tc>
        <w:tc>
          <w:tcPr>
            <w:tcW w:w="1927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eCEC</w:t>
            </w:r>
          </w:p>
        </w:tc>
        <w:tc>
          <w:tcPr>
            <w:tcW w:w="828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1.33</w:t>
            </w:r>
          </w:p>
        </w:tc>
        <w:tc>
          <w:tcPr>
            <w:tcW w:w="711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92</w:t>
            </w:r>
          </w:p>
        </w:tc>
        <w:tc>
          <w:tcPr>
            <w:tcW w:w="2135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Oorts et al. 2006</w:t>
            </w:r>
          </w:p>
        </w:tc>
      </w:tr>
      <w:tr w:rsidR="00231A7E" w:rsidRPr="004A79D0" w:rsidTr="004A79D0">
        <w:tc>
          <w:tcPr>
            <w:tcW w:w="840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Ni</w:t>
            </w:r>
          </w:p>
        </w:tc>
        <w:tc>
          <w:tcPr>
            <w:tcW w:w="113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PRM</w:t>
            </w:r>
          </w:p>
        </w:tc>
        <w:tc>
          <w:tcPr>
            <w:tcW w:w="204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EC</w:t>
            </w:r>
            <w:r w:rsidRPr="00E65646">
              <w:rPr>
                <w:sz w:val="22"/>
                <w:szCs w:val="22"/>
              </w:rPr>
              <w:t>20</w:t>
            </w:r>
          </w:p>
        </w:tc>
        <w:tc>
          <w:tcPr>
            <w:tcW w:w="1927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eCEC</w:t>
            </w:r>
          </w:p>
        </w:tc>
        <w:tc>
          <w:tcPr>
            <w:tcW w:w="828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1.21</w:t>
            </w:r>
          </w:p>
        </w:tc>
        <w:tc>
          <w:tcPr>
            <w:tcW w:w="711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71</w:t>
            </w:r>
          </w:p>
        </w:tc>
        <w:tc>
          <w:tcPr>
            <w:tcW w:w="2135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Oorts et al. 2006</w:t>
            </w:r>
          </w:p>
        </w:tc>
      </w:tr>
      <w:tr w:rsidR="00231A7E" w:rsidRPr="004A79D0" w:rsidTr="004A79D0">
        <w:tc>
          <w:tcPr>
            <w:tcW w:w="840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Zn</w:t>
            </w:r>
          </w:p>
        </w:tc>
        <w:tc>
          <w:tcPr>
            <w:tcW w:w="113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PNR</w:t>
            </w:r>
          </w:p>
        </w:tc>
        <w:tc>
          <w:tcPr>
            <w:tcW w:w="204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EC</w:t>
            </w:r>
            <w:r w:rsidRPr="00E65646">
              <w:rPr>
                <w:sz w:val="22"/>
                <w:szCs w:val="22"/>
              </w:rPr>
              <w:t>50</w:t>
            </w:r>
          </w:p>
        </w:tc>
        <w:tc>
          <w:tcPr>
            <w:tcW w:w="1927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background Zn</w:t>
            </w:r>
          </w:p>
        </w:tc>
        <w:tc>
          <w:tcPr>
            <w:tcW w:w="828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76</w:t>
            </w:r>
          </w:p>
        </w:tc>
        <w:tc>
          <w:tcPr>
            <w:tcW w:w="711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55</w:t>
            </w:r>
          </w:p>
        </w:tc>
        <w:tc>
          <w:tcPr>
            <w:tcW w:w="2135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Smolders et al. 2003</w:t>
            </w:r>
          </w:p>
        </w:tc>
      </w:tr>
      <w:tr w:rsidR="00231A7E" w:rsidRPr="004A79D0" w:rsidTr="004A79D0">
        <w:tc>
          <w:tcPr>
            <w:tcW w:w="840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Zn</w:t>
            </w:r>
          </w:p>
        </w:tc>
        <w:tc>
          <w:tcPr>
            <w:tcW w:w="113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SIR</w:t>
            </w:r>
          </w:p>
        </w:tc>
        <w:tc>
          <w:tcPr>
            <w:tcW w:w="204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EC</w:t>
            </w:r>
            <w:r w:rsidRPr="00E65646">
              <w:rPr>
                <w:sz w:val="22"/>
                <w:szCs w:val="22"/>
              </w:rPr>
              <w:t>50</w:t>
            </w:r>
          </w:p>
        </w:tc>
        <w:tc>
          <w:tcPr>
            <w:tcW w:w="1927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background Zn</w:t>
            </w:r>
          </w:p>
        </w:tc>
        <w:tc>
          <w:tcPr>
            <w:tcW w:w="828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76</w:t>
            </w:r>
          </w:p>
        </w:tc>
        <w:tc>
          <w:tcPr>
            <w:tcW w:w="711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42</w:t>
            </w:r>
          </w:p>
        </w:tc>
        <w:tc>
          <w:tcPr>
            <w:tcW w:w="2135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Smolders et al. 2003</w:t>
            </w:r>
          </w:p>
        </w:tc>
      </w:tr>
      <w:tr w:rsidR="00231A7E" w:rsidRPr="004A79D0" w:rsidTr="004A79D0">
        <w:tc>
          <w:tcPr>
            <w:tcW w:w="840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Mo</w:t>
            </w:r>
          </w:p>
        </w:tc>
        <w:tc>
          <w:tcPr>
            <w:tcW w:w="113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SIN</w:t>
            </w:r>
          </w:p>
        </w:tc>
        <w:tc>
          <w:tcPr>
            <w:tcW w:w="204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EC</w:t>
            </w:r>
            <w:r w:rsidRPr="00E65646">
              <w:rPr>
                <w:sz w:val="22"/>
                <w:szCs w:val="22"/>
              </w:rPr>
              <w:t>50</w:t>
            </w:r>
          </w:p>
        </w:tc>
        <w:tc>
          <w:tcPr>
            <w:tcW w:w="1927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clay</w:t>
            </w:r>
          </w:p>
        </w:tc>
        <w:tc>
          <w:tcPr>
            <w:tcW w:w="828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1.18</w:t>
            </w:r>
          </w:p>
        </w:tc>
        <w:tc>
          <w:tcPr>
            <w:tcW w:w="711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69</w:t>
            </w:r>
          </w:p>
        </w:tc>
        <w:tc>
          <w:tcPr>
            <w:tcW w:w="2135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Oorts 2012</w:t>
            </w:r>
          </w:p>
        </w:tc>
      </w:tr>
      <w:tr w:rsidR="00231A7E" w:rsidRPr="004A79D0" w:rsidTr="004A79D0">
        <w:tc>
          <w:tcPr>
            <w:tcW w:w="840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Mo</w:t>
            </w:r>
          </w:p>
        </w:tc>
        <w:tc>
          <w:tcPr>
            <w:tcW w:w="113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SIR</w:t>
            </w:r>
          </w:p>
        </w:tc>
        <w:tc>
          <w:tcPr>
            <w:tcW w:w="2043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EC</w:t>
            </w:r>
            <w:r w:rsidRPr="00E65646">
              <w:rPr>
                <w:sz w:val="22"/>
                <w:szCs w:val="22"/>
              </w:rPr>
              <w:t>50</w:t>
            </w:r>
          </w:p>
        </w:tc>
        <w:tc>
          <w:tcPr>
            <w:tcW w:w="1927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log clay</w:t>
            </w:r>
          </w:p>
        </w:tc>
        <w:tc>
          <w:tcPr>
            <w:tcW w:w="828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73</w:t>
            </w:r>
          </w:p>
        </w:tc>
        <w:tc>
          <w:tcPr>
            <w:tcW w:w="711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0.90</w:t>
            </w:r>
          </w:p>
        </w:tc>
        <w:tc>
          <w:tcPr>
            <w:tcW w:w="2135" w:type="dxa"/>
          </w:tcPr>
          <w:p w:rsidR="009E4907" w:rsidRPr="004A79D0" w:rsidRDefault="009E4907" w:rsidP="004A79D0">
            <w:pPr>
              <w:ind w:firstLine="0"/>
              <w:rPr>
                <w:sz w:val="22"/>
                <w:szCs w:val="22"/>
              </w:rPr>
            </w:pPr>
            <w:r w:rsidRPr="004A79D0">
              <w:rPr>
                <w:sz w:val="22"/>
                <w:szCs w:val="22"/>
              </w:rPr>
              <w:t>Oorts 2012</w:t>
            </w:r>
          </w:p>
        </w:tc>
      </w:tr>
    </w:tbl>
    <w:p w:rsidR="009E4907" w:rsidRPr="00AB7CFF" w:rsidRDefault="009E4907" w:rsidP="009E4907">
      <w:pPr>
        <w:ind w:firstLine="0"/>
      </w:pPr>
      <w:r w:rsidRPr="00AB7CFF">
        <w:t>PNR</w:t>
      </w:r>
      <w:r>
        <w:t>,</w:t>
      </w:r>
      <w:r w:rsidRPr="00AB7CFF">
        <w:t xml:space="preserve"> potential nitrification rate; SIR</w:t>
      </w:r>
      <w:r>
        <w:t>,</w:t>
      </w:r>
      <w:r w:rsidRPr="00AB7CFF">
        <w:t xml:space="preserve"> substrate induced respiration; PRM</w:t>
      </w:r>
      <w:r>
        <w:t>,</w:t>
      </w:r>
      <w:r w:rsidRPr="00AB7CFF">
        <w:t xml:space="preserve"> plan residue mineralization; SIN</w:t>
      </w:r>
      <w:r>
        <w:t>,</w:t>
      </w:r>
      <w:r w:rsidRPr="00AB7CFF">
        <w:t xml:space="preserve"> substrate induced nitrification.</w:t>
      </w:r>
    </w:p>
    <w:bookmarkEnd w:id="3"/>
    <w:bookmarkEnd w:id="4"/>
    <w:p w:rsidR="009E4907" w:rsidRPr="00AB7CFF" w:rsidRDefault="009E4907" w:rsidP="009E4907"/>
    <w:sectPr w:rsidR="009E4907" w:rsidRPr="00AB7CFF" w:rsidSect="00D47AB4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10CA" w:rsidRDefault="005310CA" w:rsidP="008E02FD">
      <w:r>
        <w:separator/>
      </w:r>
    </w:p>
  </w:endnote>
  <w:endnote w:type="continuationSeparator" w:id="0">
    <w:p w:rsidR="005310CA" w:rsidRDefault="005310CA" w:rsidP="008E02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0991" w:rsidRDefault="000E36CE">
    <w:pPr>
      <w:pStyle w:val="Footer"/>
      <w:jc w:val="center"/>
    </w:pPr>
    <w:fldSimple w:instr=" PAGE   \* MERGEFORMAT ">
      <w:r w:rsidR="00E65646">
        <w:rPr>
          <w:noProof/>
        </w:rPr>
        <w:t>3</w:t>
      </w:r>
    </w:fldSimple>
  </w:p>
  <w:p w:rsidR="00EC0991" w:rsidRDefault="00EC0991" w:rsidP="008E02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10CA" w:rsidRDefault="005310CA" w:rsidP="008E02FD">
      <w:r>
        <w:separator/>
      </w:r>
    </w:p>
  </w:footnote>
  <w:footnote w:type="continuationSeparator" w:id="0">
    <w:p w:rsidR="005310CA" w:rsidRDefault="005310CA" w:rsidP="008E02F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0991" w:rsidRPr="0064276C" w:rsidRDefault="00EC0991" w:rsidP="00B015B5">
    <w:pPr>
      <w:pStyle w:val="Header"/>
      <w:tabs>
        <w:tab w:val="clear" w:pos="0"/>
      </w:tabs>
      <w:ind w:left="-540" w:firstLine="0"/>
    </w:pPr>
    <w:r>
      <w:t xml:space="preserve">Revised Manuscript:  </w:t>
    </w:r>
    <w:r w:rsidR="00BD7A32">
      <w:t>19</w:t>
    </w:r>
    <w:r w:rsidR="00361E20">
      <w:t xml:space="preserve"> November </w:t>
    </w:r>
    <w:r>
      <w:t xml:space="preserve">2013                                               </w:t>
    </w:r>
    <w:r w:rsidRPr="00632A5E">
      <w:rPr>
        <w:color w:val="000000"/>
      </w:rPr>
      <w:t>IEAM-2013-0</w:t>
    </w:r>
    <w:r>
      <w:rPr>
        <w:color w:val="000000"/>
      </w:rPr>
      <w:t>49</w:t>
    </w:r>
    <w:r w:rsidRPr="00632A5E">
      <w:rPr>
        <w:color w:val="000000"/>
      </w:rPr>
      <w:t>-SS</w:t>
    </w:r>
    <w:r w:rsidR="00361E20">
      <w:rPr>
        <w:color w:val="000000"/>
      </w:rPr>
      <w:t>.R</w:t>
    </w:r>
    <w:r w:rsidR="00BD7A32">
      <w:rPr>
        <w:color w:val="000000"/>
      </w:rPr>
      <w:t>2</w:t>
    </w:r>
  </w:p>
  <w:p w:rsidR="00EC0991" w:rsidRDefault="00EC099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60086"/>
    <w:multiLevelType w:val="hybridMultilevel"/>
    <w:tmpl w:val="D9A2A2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E826B3"/>
    <w:multiLevelType w:val="hybridMultilevel"/>
    <w:tmpl w:val="F0464140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0EB9016A"/>
    <w:multiLevelType w:val="multilevel"/>
    <w:tmpl w:val="D5662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09E420B"/>
    <w:multiLevelType w:val="hybridMultilevel"/>
    <w:tmpl w:val="DB4CB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115D30"/>
    <w:multiLevelType w:val="hybridMultilevel"/>
    <w:tmpl w:val="FD2290DA"/>
    <w:lvl w:ilvl="0" w:tplc="0F046B04">
      <w:numFmt w:val="bullet"/>
      <w:lvlText w:val="-"/>
      <w:lvlJc w:val="left"/>
      <w:pPr>
        <w:ind w:left="644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1D270C96"/>
    <w:multiLevelType w:val="hybridMultilevel"/>
    <w:tmpl w:val="37181A92"/>
    <w:lvl w:ilvl="0" w:tplc="0409000F">
      <w:start w:val="1"/>
      <w:numFmt w:val="decimal"/>
      <w:lvlText w:val="%1."/>
      <w:lvlJc w:val="left"/>
      <w:pPr>
        <w:ind w:left="1004" w:hanging="360"/>
      </w:p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6">
    <w:nsid w:val="22485EC6"/>
    <w:multiLevelType w:val="hybridMultilevel"/>
    <w:tmpl w:val="13B21A00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>
    <w:nsid w:val="2FA9327D"/>
    <w:multiLevelType w:val="hybridMultilevel"/>
    <w:tmpl w:val="1E2A7B3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1606825"/>
    <w:multiLevelType w:val="hybridMultilevel"/>
    <w:tmpl w:val="4F7CDB8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E975AD"/>
    <w:multiLevelType w:val="hybridMultilevel"/>
    <w:tmpl w:val="A2FAC0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6616AE6"/>
    <w:multiLevelType w:val="hybridMultilevel"/>
    <w:tmpl w:val="37F86D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7557E09"/>
    <w:multiLevelType w:val="hybridMultilevel"/>
    <w:tmpl w:val="D15AFF14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6A7F5D60"/>
    <w:multiLevelType w:val="hybridMultilevel"/>
    <w:tmpl w:val="4F84D7A0"/>
    <w:lvl w:ilvl="0" w:tplc="E51CF57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77F2513"/>
    <w:multiLevelType w:val="hybridMultilevel"/>
    <w:tmpl w:val="183646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7C16D11"/>
    <w:multiLevelType w:val="hybridMultilevel"/>
    <w:tmpl w:val="4F84D7A0"/>
    <w:lvl w:ilvl="0" w:tplc="E51CF57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010139"/>
    <w:multiLevelType w:val="hybridMultilevel"/>
    <w:tmpl w:val="9BA0CD64"/>
    <w:lvl w:ilvl="0" w:tplc="BB6CBC9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6">
    <w:nsid w:val="7E665013"/>
    <w:multiLevelType w:val="hybridMultilevel"/>
    <w:tmpl w:val="A2FAC0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3"/>
  </w:num>
  <w:num w:numId="4">
    <w:abstractNumId w:val="3"/>
  </w:num>
  <w:num w:numId="5">
    <w:abstractNumId w:val="16"/>
  </w:num>
  <w:num w:numId="6">
    <w:abstractNumId w:val="8"/>
  </w:num>
  <w:num w:numId="7">
    <w:abstractNumId w:val="12"/>
  </w:num>
  <w:num w:numId="8">
    <w:abstractNumId w:val="14"/>
  </w:num>
  <w:num w:numId="9">
    <w:abstractNumId w:val="10"/>
  </w:num>
  <w:num w:numId="10">
    <w:abstractNumId w:val="1"/>
  </w:num>
  <w:num w:numId="11">
    <w:abstractNumId w:val="5"/>
  </w:num>
  <w:num w:numId="12">
    <w:abstractNumId w:val="6"/>
  </w:num>
  <w:num w:numId="13">
    <w:abstractNumId w:val="11"/>
  </w:num>
  <w:num w:numId="14">
    <w:abstractNumId w:val="4"/>
  </w:num>
  <w:num w:numId="15">
    <w:abstractNumId w:val="9"/>
  </w:num>
  <w:num w:numId="16">
    <w:abstractNumId w:val="15"/>
  </w:num>
  <w:num w:numId="1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activeWritingStyle w:appName="MSWord" w:lang="de-DE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en-AU" w:vendorID="64" w:dllVersion="131078" w:nlCheck="1" w:checkStyle="1"/>
  <w:proofState w:spelling="clean" w:grammar="clean"/>
  <w:doNotTrackMoves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il Science Society Amer J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B18CF"/>
    <w:rsid w:val="000010C8"/>
    <w:rsid w:val="000024E8"/>
    <w:rsid w:val="0000387A"/>
    <w:rsid w:val="00004D35"/>
    <w:rsid w:val="00005235"/>
    <w:rsid w:val="00010170"/>
    <w:rsid w:val="00012812"/>
    <w:rsid w:val="00023A8A"/>
    <w:rsid w:val="00025635"/>
    <w:rsid w:val="00030409"/>
    <w:rsid w:val="00032054"/>
    <w:rsid w:val="000414DD"/>
    <w:rsid w:val="00041795"/>
    <w:rsid w:val="00041FE1"/>
    <w:rsid w:val="00042DD9"/>
    <w:rsid w:val="000465FB"/>
    <w:rsid w:val="00051649"/>
    <w:rsid w:val="0005429A"/>
    <w:rsid w:val="00054693"/>
    <w:rsid w:val="000564B1"/>
    <w:rsid w:val="000567AC"/>
    <w:rsid w:val="000621ED"/>
    <w:rsid w:val="0007136B"/>
    <w:rsid w:val="00071AA9"/>
    <w:rsid w:val="00072AD5"/>
    <w:rsid w:val="000743E0"/>
    <w:rsid w:val="00075180"/>
    <w:rsid w:val="000758BA"/>
    <w:rsid w:val="00076811"/>
    <w:rsid w:val="000774B7"/>
    <w:rsid w:val="00077A90"/>
    <w:rsid w:val="00081649"/>
    <w:rsid w:val="00082E62"/>
    <w:rsid w:val="00086225"/>
    <w:rsid w:val="000914C2"/>
    <w:rsid w:val="00092C08"/>
    <w:rsid w:val="000940BC"/>
    <w:rsid w:val="000973BD"/>
    <w:rsid w:val="000A0AA3"/>
    <w:rsid w:val="000A4D36"/>
    <w:rsid w:val="000A6564"/>
    <w:rsid w:val="000A79CA"/>
    <w:rsid w:val="000B0E7E"/>
    <w:rsid w:val="000B0EA5"/>
    <w:rsid w:val="000B0F96"/>
    <w:rsid w:val="000B1516"/>
    <w:rsid w:val="000B224B"/>
    <w:rsid w:val="000B2774"/>
    <w:rsid w:val="000B364A"/>
    <w:rsid w:val="000B436D"/>
    <w:rsid w:val="000B4798"/>
    <w:rsid w:val="000B6AD8"/>
    <w:rsid w:val="000B743C"/>
    <w:rsid w:val="000C3A29"/>
    <w:rsid w:val="000C4BC4"/>
    <w:rsid w:val="000C6032"/>
    <w:rsid w:val="000C7A53"/>
    <w:rsid w:val="000C7AC8"/>
    <w:rsid w:val="000D0B0A"/>
    <w:rsid w:val="000D36A5"/>
    <w:rsid w:val="000D68DC"/>
    <w:rsid w:val="000D77AA"/>
    <w:rsid w:val="000E1C0D"/>
    <w:rsid w:val="000E36CE"/>
    <w:rsid w:val="000E4343"/>
    <w:rsid w:val="000E7BFC"/>
    <w:rsid w:val="000F0E20"/>
    <w:rsid w:val="000F502A"/>
    <w:rsid w:val="000F5529"/>
    <w:rsid w:val="000F63D5"/>
    <w:rsid w:val="00100276"/>
    <w:rsid w:val="00101944"/>
    <w:rsid w:val="001025F1"/>
    <w:rsid w:val="0010394F"/>
    <w:rsid w:val="0010749F"/>
    <w:rsid w:val="00107EC3"/>
    <w:rsid w:val="001119E9"/>
    <w:rsid w:val="0011271A"/>
    <w:rsid w:val="00115224"/>
    <w:rsid w:val="001153C7"/>
    <w:rsid w:val="00120A30"/>
    <w:rsid w:val="001226D0"/>
    <w:rsid w:val="00123B70"/>
    <w:rsid w:val="00124CD2"/>
    <w:rsid w:val="001250DC"/>
    <w:rsid w:val="00127032"/>
    <w:rsid w:val="0013012A"/>
    <w:rsid w:val="0013089D"/>
    <w:rsid w:val="00130D23"/>
    <w:rsid w:val="00133711"/>
    <w:rsid w:val="0013596A"/>
    <w:rsid w:val="001365FF"/>
    <w:rsid w:val="00140560"/>
    <w:rsid w:val="00143C84"/>
    <w:rsid w:val="00146031"/>
    <w:rsid w:val="001476E9"/>
    <w:rsid w:val="00152404"/>
    <w:rsid w:val="001525E3"/>
    <w:rsid w:val="001579A2"/>
    <w:rsid w:val="00160FD4"/>
    <w:rsid w:val="00161194"/>
    <w:rsid w:val="00162473"/>
    <w:rsid w:val="001625D9"/>
    <w:rsid w:val="00162B51"/>
    <w:rsid w:val="001667B2"/>
    <w:rsid w:val="001669AD"/>
    <w:rsid w:val="001707E9"/>
    <w:rsid w:val="0017160A"/>
    <w:rsid w:val="00171BA6"/>
    <w:rsid w:val="00174101"/>
    <w:rsid w:val="001808DE"/>
    <w:rsid w:val="00180A6C"/>
    <w:rsid w:val="0018136D"/>
    <w:rsid w:val="00181B37"/>
    <w:rsid w:val="00182AFC"/>
    <w:rsid w:val="00182FB4"/>
    <w:rsid w:val="001855C4"/>
    <w:rsid w:val="001862D1"/>
    <w:rsid w:val="001867B7"/>
    <w:rsid w:val="00187EE7"/>
    <w:rsid w:val="00193219"/>
    <w:rsid w:val="001A019A"/>
    <w:rsid w:val="001A34DA"/>
    <w:rsid w:val="001A351F"/>
    <w:rsid w:val="001A3F21"/>
    <w:rsid w:val="001A4FCD"/>
    <w:rsid w:val="001A5498"/>
    <w:rsid w:val="001A5C58"/>
    <w:rsid w:val="001A635E"/>
    <w:rsid w:val="001A64DA"/>
    <w:rsid w:val="001B295A"/>
    <w:rsid w:val="001B583F"/>
    <w:rsid w:val="001B6481"/>
    <w:rsid w:val="001C1274"/>
    <w:rsid w:val="001C16CE"/>
    <w:rsid w:val="001C3320"/>
    <w:rsid w:val="001C52BA"/>
    <w:rsid w:val="001C5397"/>
    <w:rsid w:val="001D4167"/>
    <w:rsid w:val="001D48D6"/>
    <w:rsid w:val="001D4BDA"/>
    <w:rsid w:val="001D56E5"/>
    <w:rsid w:val="001D5AFB"/>
    <w:rsid w:val="001D6C2B"/>
    <w:rsid w:val="001D7455"/>
    <w:rsid w:val="001E032B"/>
    <w:rsid w:val="001E153C"/>
    <w:rsid w:val="001E24AA"/>
    <w:rsid w:val="001E2624"/>
    <w:rsid w:val="001F30AC"/>
    <w:rsid w:val="001F42BC"/>
    <w:rsid w:val="00200A0D"/>
    <w:rsid w:val="00200A22"/>
    <w:rsid w:val="00201A2E"/>
    <w:rsid w:val="00201EC4"/>
    <w:rsid w:val="00202ED7"/>
    <w:rsid w:val="00202F75"/>
    <w:rsid w:val="00213B5B"/>
    <w:rsid w:val="00213C8E"/>
    <w:rsid w:val="00215175"/>
    <w:rsid w:val="00216821"/>
    <w:rsid w:val="00220076"/>
    <w:rsid w:val="00224089"/>
    <w:rsid w:val="00227339"/>
    <w:rsid w:val="002278E8"/>
    <w:rsid w:val="00230392"/>
    <w:rsid w:val="00230DE3"/>
    <w:rsid w:val="0023132C"/>
    <w:rsid w:val="00231A7E"/>
    <w:rsid w:val="00234371"/>
    <w:rsid w:val="00236025"/>
    <w:rsid w:val="00237EE6"/>
    <w:rsid w:val="0024260E"/>
    <w:rsid w:val="0024330A"/>
    <w:rsid w:val="00246B42"/>
    <w:rsid w:val="00247256"/>
    <w:rsid w:val="002473EE"/>
    <w:rsid w:val="00247D44"/>
    <w:rsid w:val="00250D41"/>
    <w:rsid w:val="00251B48"/>
    <w:rsid w:val="00251CAD"/>
    <w:rsid w:val="00254430"/>
    <w:rsid w:val="00256201"/>
    <w:rsid w:val="00260BB2"/>
    <w:rsid w:val="002610C1"/>
    <w:rsid w:val="00262270"/>
    <w:rsid w:val="00263E1F"/>
    <w:rsid w:val="00264E78"/>
    <w:rsid w:val="0027057D"/>
    <w:rsid w:val="00273A75"/>
    <w:rsid w:val="00275513"/>
    <w:rsid w:val="0027650F"/>
    <w:rsid w:val="00276533"/>
    <w:rsid w:val="002771BB"/>
    <w:rsid w:val="002803F5"/>
    <w:rsid w:val="00282494"/>
    <w:rsid w:val="0028683B"/>
    <w:rsid w:val="00292167"/>
    <w:rsid w:val="00293B28"/>
    <w:rsid w:val="00294521"/>
    <w:rsid w:val="00295826"/>
    <w:rsid w:val="00296206"/>
    <w:rsid w:val="002A0012"/>
    <w:rsid w:val="002A3185"/>
    <w:rsid w:val="002A3FCE"/>
    <w:rsid w:val="002A540B"/>
    <w:rsid w:val="002A71BA"/>
    <w:rsid w:val="002B184F"/>
    <w:rsid w:val="002B4011"/>
    <w:rsid w:val="002B44B8"/>
    <w:rsid w:val="002B79AB"/>
    <w:rsid w:val="002C2D3F"/>
    <w:rsid w:val="002C54B1"/>
    <w:rsid w:val="002C7D1F"/>
    <w:rsid w:val="002D23BE"/>
    <w:rsid w:val="002D3093"/>
    <w:rsid w:val="002D704E"/>
    <w:rsid w:val="002E0949"/>
    <w:rsid w:val="002E1163"/>
    <w:rsid w:val="002E29E7"/>
    <w:rsid w:val="002E3EBB"/>
    <w:rsid w:val="002E4B14"/>
    <w:rsid w:val="002E604B"/>
    <w:rsid w:val="002F1B4D"/>
    <w:rsid w:val="002F23EB"/>
    <w:rsid w:val="002F2B14"/>
    <w:rsid w:val="002F2C5E"/>
    <w:rsid w:val="002F6246"/>
    <w:rsid w:val="002F691D"/>
    <w:rsid w:val="00307542"/>
    <w:rsid w:val="0031256C"/>
    <w:rsid w:val="003139BF"/>
    <w:rsid w:val="00313CB3"/>
    <w:rsid w:val="00314BB8"/>
    <w:rsid w:val="00316DFA"/>
    <w:rsid w:val="00317AF6"/>
    <w:rsid w:val="003215C0"/>
    <w:rsid w:val="00326E26"/>
    <w:rsid w:val="00330505"/>
    <w:rsid w:val="00330793"/>
    <w:rsid w:val="00332F2D"/>
    <w:rsid w:val="003337BC"/>
    <w:rsid w:val="00333E0F"/>
    <w:rsid w:val="00334E1E"/>
    <w:rsid w:val="00340547"/>
    <w:rsid w:val="0034107F"/>
    <w:rsid w:val="0034317C"/>
    <w:rsid w:val="00344444"/>
    <w:rsid w:val="003451C5"/>
    <w:rsid w:val="00350576"/>
    <w:rsid w:val="0035554F"/>
    <w:rsid w:val="0035567C"/>
    <w:rsid w:val="00360187"/>
    <w:rsid w:val="00361E20"/>
    <w:rsid w:val="00363C62"/>
    <w:rsid w:val="00370118"/>
    <w:rsid w:val="00373145"/>
    <w:rsid w:val="00375293"/>
    <w:rsid w:val="003773C7"/>
    <w:rsid w:val="00381F10"/>
    <w:rsid w:val="00382CDF"/>
    <w:rsid w:val="0038454F"/>
    <w:rsid w:val="00384C19"/>
    <w:rsid w:val="00391858"/>
    <w:rsid w:val="0039425A"/>
    <w:rsid w:val="00394E30"/>
    <w:rsid w:val="00395277"/>
    <w:rsid w:val="00395E03"/>
    <w:rsid w:val="003975A1"/>
    <w:rsid w:val="003A032D"/>
    <w:rsid w:val="003A1C9E"/>
    <w:rsid w:val="003A5056"/>
    <w:rsid w:val="003A565B"/>
    <w:rsid w:val="003A65CC"/>
    <w:rsid w:val="003B21A0"/>
    <w:rsid w:val="003B32B3"/>
    <w:rsid w:val="003B3FDC"/>
    <w:rsid w:val="003B4583"/>
    <w:rsid w:val="003B67A7"/>
    <w:rsid w:val="003B70F8"/>
    <w:rsid w:val="003B76E8"/>
    <w:rsid w:val="003C1038"/>
    <w:rsid w:val="003C2DD9"/>
    <w:rsid w:val="003C34C8"/>
    <w:rsid w:val="003C38F9"/>
    <w:rsid w:val="003C43B6"/>
    <w:rsid w:val="003C574C"/>
    <w:rsid w:val="003D1C01"/>
    <w:rsid w:val="003D22A5"/>
    <w:rsid w:val="003D4405"/>
    <w:rsid w:val="003D5140"/>
    <w:rsid w:val="003D590D"/>
    <w:rsid w:val="003E0191"/>
    <w:rsid w:val="003E0310"/>
    <w:rsid w:val="003E0F3C"/>
    <w:rsid w:val="003E18B7"/>
    <w:rsid w:val="003E1B35"/>
    <w:rsid w:val="003E1E2D"/>
    <w:rsid w:val="003E24AF"/>
    <w:rsid w:val="003E4120"/>
    <w:rsid w:val="003E464C"/>
    <w:rsid w:val="003F0347"/>
    <w:rsid w:val="003F0F3D"/>
    <w:rsid w:val="003F1EFB"/>
    <w:rsid w:val="003F3E5E"/>
    <w:rsid w:val="003F6C3F"/>
    <w:rsid w:val="00401E95"/>
    <w:rsid w:val="00405240"/>
    <w:rsid w:val="00420F7E"/>
    <w:rsid w:val="00425B19"/>
    <w:rsid w:val="00425E8A"/>
    <w:rsid w:val="00426922"/>
    <w:rsid w:val="00426C6E"/>
    <w:rsid w:val="0043172E"/>
    <w:rsid w:val="004318AB"/>
    <w:rsid w:val="00434945"/>
    <w:rsid w:val="00434DC5"/>
    <w:rsid w:val="0043521D"/>
    <w:rsid w:val="00437CB9"/>
    <w:rsid w:val="00441938"/>
    <w:rsid w:val="00442394"/>
    <w:rsid w:val="004467D4"/>
    <w:rsid w:val="004506BB"/>
    <w:rsid w:val="00450EEF"/>
    <w:rsid w:val="00453158"/>
    <w:rsid w:val="00462889"/>
    <w:rsid w:val="004630DD"/>
    <w:rsid w:val="0046362E"/>
    <w:rsid w:val="004642DD"/>
    <w:rsid w:val="00466B50"/>
    <w:rsid w:val="00470FB7"/>
    <w:rsid w:val="00472B25"/>
    <w:rsid w:val="00475EF9"/>
    <w:rsid w:val="0047628A"/>
    <w:rsid w:val="00477F6F"/>
    <w:rsid w:val="0048056C"/>
    <w:rsid w:val="00480D7A"/>
    <w:rsid w:val="00482903"/>
    <w:rsid w:val="0048431C"/>
    <w:rsid w:val="00485746"/>
    <w:rsid w:val="00486CBB"/>
    <w:rsid w:val="0049218D"/>
    <w:rsid w:val="00492DF0"/>
    <w:rsid w:val="00496598"/>
    <w:rsid w:val="004965F9"/>
    <w:rsid w:val="004A027A"/>
    <w:rsid w:val="004A02DB"/>
    <w:rsid w:val="004A1075"/>
    <w:rsid w:val="004A2E27"/>
    <w:rsid w:val="004A61C6"/>
    <w:rsid w:val="004A79D0"/>
    <w:rsid w:val="004B0F83"/>
    <w:rsid w:val="004B212F"/>
    <w:rsid w:val="004B25DC"/>
    <w:rsid w:val="004B440F"/>
    <w:rsid w:val="004B4ABF"/>
    <w:rsid w:val="004B6649"/>
    <w:rsid w:val="004B7C3D"/>
    <w:rsid w:val="004C022E"/>
    <w:rsid w:val="004C08C5"/>
    <w:rsid w:val="004C396E"/>
    <w:rsid w:val="004C4150"/>
    <w:rsid w:val="004C470B"/>
    <w:rsid w:val="004C5284"/>
    <w:rsid w:val="004C7F7E"/>
    <w:rsid w:val="004D0AA9"/>
    <w:rsid w:val="004D22E3"/>
    <w:rsid w:val="004D7AD8"/>
    <w:rsid w:val="004E1091"/>
    <w:rsid w:val="004E27E5"/>
    <w:rsid w:val="004E2CA7"/>
    <w:rsid w:val="004E31E3"/>
    <w:rsid w:val="004E40D5"/>
    <w:rsid w:val="004E4148"/>
    <w:rsid w:val="004E5900"/>
    <w:rsid w:val="004E5A24"/>
    <w:rsid w:val="004E6B9F"/>
    <w:rsid w:val="004E774B"/>
    <w:rsid w:val="004F529A"/>
    <w:rsid w:val="004F775A"/>
    <w:rsid w:val="00501CB7"/>
    <w:rsid w:val="005044D6"/>
    <w:rsid w:val="005104D6"/>
    <w:rsid w:val="005115D4"/>
    <w:rsid w:val="005120FB"/>
    <w:rsid w:val="00513A24"/>
    <w:rsid w:val="005147E1"/>
    <w:rsid w:val="00516599"/>
    <w:rsid w:val="005166DC"/>
    <w:rsid w:val="005210F5"/>
    <w:rsid w:val="005226C9"/>
    <w:rsid w:val="00524384"/>
    <w:rsid w:val="00525FE2"/>
    <w:rsid w:val="0052679A"/>
    <w:rsid w:val="00526AE2"/>
    <w:rsid w:val="00530567"/>
    <w:rsid w:val="00530E91"/>
    <w:rsid w:val="005310CA"/>
    <w:rsid w:val="005321B1"/>
    <w:rsid w:val="00534803"/>
    <w:rsid w:val="005350F5"/>
    <w:rsid w:val="0053578D"/>
    <w:rsid w:val="00535DBA"/>
    <w:rsid w:val="00536E7A"/>
    <w:rsid w:val="00540016"/>
    <w:rsid w:val="00541627"/>
    <w:rsid w:val="00541F54"/>
    <w:rsid w:val="00542C8A"/>
    <w:rsid w:val="00545A7E"/>
    <w:rsid w:val="00545EAF"/>
    <w:rsid w:val="0054657F"/>
    <w:rsid w:val="00552B73"/>
    <w:rsid w:val="005542CA"/>
    <w:rsid w:val="00556D4E"/>
    <w:rsid w:val="0055781C"/>
    <w:rsid w:val="005579A9"/>
    <w:rsid w:val="00557CFE"/>
    <w:rsid w:val="00560316"/>
    <w:rsid w:val="005610D7"/>
    <w:rsid w:val="0056134B"/>
    <w:rsid w:val="00561FB4"/>
    <w:rsid w:val="00564564"/>
    <w:rsid w:val="00566B59"/>
    <w:rsid w:val="005703B7"/>
    <w:rsid w:val="0057142A"/>
    <w:rsid w:val="005723D2"/>
    <w:rsid w:val="00572FD9"/>
    <w:rsid w:val="0057366A"/>
    <w:rsid w:val="00573749"/>
    <w:rsid w:val="0057568C"/>
    <w:rsid w:val="00577F81"/>
    <w:rsid w:val="00583874"/>
    <w:rsid w:val="00585747"/>
    <w:rsid w:val="00586318"/>
    <w:rsid w:val="00586ACB"/>
    <w:rsid w:val="005872D0"/>
    <w:rsid w:val="00587D77"/>
    <w:rsid w:val="0059061C"/>
    <w:rsid w:val="00591AA4"/>
    <w:rsid w:val="005929D2"/>
    <w:rsid w:val="00592FA7"/>
    <w:rsid w:val="00593469"/>
    <w:rsid w:val="0059559B"/>
    <w:rsid w:val="00595A00"/>
    <w:rsid w:val="005A19D3"/>
    <w:rsid w:val="005A1DCE"/>
    <w:rsid w:val="005A5BA6"/>
    <w:rsid w:val="005B2EE7"/>
    <w:rsid w:val="005B3157"/>
    <w:rsid w:val="005B3E95"/>
    <w:rsid w:val="005B46B5"/>
    <w:rsid w:val="005B54E9"/>
    <w:rsid w:val="005B5833"/>
    <w:rsid w:val="005B671D"/>
    <w:rsid w:val="005B7481"/>
    <w:rsid w:val="005C0380"/>
    <w:rsid w:val="005C2F59"/>
    <w:rsid w:val="005C5877"/>
    <w:rsid w:val="005C59C4"/>
    <w:rsid w:val="005C7A8D"/>
    <w:rsid w:val="005D5EE4"/>
    <w:rsid w:val="005D6433"/>
    <w:rsid w:val="005D7AB2"/>
    <w:rsid w:val="005E7780"/>
    <w:rsid w:val="005F0C26"/>
    <w:rsid w:val="005F50D2"/>
    <w:rsid w:val="005F7B46"/>
    <w:rsid w:val="006001D6"/>
    <w:rsid w:val="00602B75"/>
    <w:rsid w:val="006039C5"/>
    <w:rsid w:val="00603E44"/>
    <w:rsid w:val="00606276"/>
    <w:rsid w:val="00607117"/>
    <w:rsid w:val="00610720"/>
    <w:rsid w:val="00610C59"/>
    <w:rsid w:val="006124F2"/>
    <w:rsid w:val="0061389B"/>
    <w:rsid w:val="00615C9A"/>
    <w:rsid w:val="00625200"/>
    <w:rsid w:val="006274ED"/>
    <w:rsid w:val="00630397"/>
    <w:rsid w:val="006321AC"/>
    <w:rsid w:val="00632E3F"/>
    <w:rsid w:val="0063498F"/>
    <w:rsid w:val="00637F59"/>
    <w:rsid w:val="006404BA"/>
    <w:rsid w:val="0064364C"/>
    <w:rsid w:val="0064481C"/>
    <w:rsid w:val="00644C1E"/>
    <w:rsid w:val="00645098"/>
    <w:rsid w:val="006513CD"/>
    <w:rsid w:val="00652408"/>
    <w:rsid w:val="00653C53"/>
    <w:rsid w:val="00655592"/>
    <w:rsid w:val="006566D9"/>
    <w:rsid w:val="006637D9"/>
    <w:rsid w:val="00666099"/>
    <w:rsid w:val="00667A51"/>
    <w:rsid w:val="006742E4"/>
    <w:rsid w:val="006764DD"/>
    <w:rsid w:val="00677883"/>
    <w:rsid w:val="006808A2"/>
    <w:rsid w:val="00682700"/>
    <w:rsid w:val="0068272F"/>
    <w:rsid w:val="00682D00"/>
    <w:rsid w:val="00683611"/>
    <w:rsid w:val="0069661A"/>
    <w:rsid w:val="0069678A"/>
    <w:rsid w:val="006968D2"/>
    <w:rsid w:val="006A0086"/>
    <w:rsid w:val="006A0693"/>
    <w:rsid w:val="006A2993"/>
    <w:rsid w:val="006A63BC"/>
    <w:rsid w:val="006A64D5"/>
    <w:rsid w:val="006B21E2"/>
    <w:rsid w:val="006B32F3"/>
    <w:rsid w:val="006B5688"/>
    <w:rsid w:val="006B73B5"/>
    <w:rsid w:val="006B7847"/>
    <w:rsid w:val="006B7CF9"/>
    <w:rsid w:val="006B7EC0"/>
    <w:rsid w:val="006C03E5"/>
    <w:rsid w:val="006C1980"/>
    <w:rsid w:val="006C1A9F"/>
    <w:rsid w:val="006C1D56"/>
    <w:rsid w:val="006C298D"/>
    <w:rsid w:val="006C3608"/>
    <w:rsid w:val="006C3A75"/>
    <w:rsid w:val="006C4DB8"/>
    <w:rsid w:val="006D0350"/>
    <w:rsid w:val="006D0D30"/>
    <w:rsid w:val="006D1062"/>
    <w:rsid w:val="006D1C21"/>
    <w:rsid w:val="006D27CB"/>
    <w:rsid w:val="006D69DD"/>
    <w:rsid w:val="006D735D"/>
    <w:rsid w:val="006D7A55"/>
    <w:rsid w:val="006D7C50"/>
    <w:rsid w:val="006E27E6"/>
    <w:rsid w:val="006E3332"/>
    <w:rsid w:val="006F02A1"/>
    <w:rsid w:val="006F1AAB"/>
    <w:rsid w:val="006F4007"/>
    <w:rsid w:val="006F45C3"/>
    <w:rsid w:val="006F6655"/>
    <w:rsid w:val="006F7325"/>
    <w:rsid w:val="00700A3F"/>
    <w:rsid w:val="00701298"/>
    <w:rsid w:val="007041CA"/>
    <w:rsid w:val="00710CE8"/>
    <w:rsid w:val="00711C22"/>
    <w:rsid w:val="0071331F"/>
    <w:rsid w:val="007140B3"/>
    <w:rsid w:val="00715AA6"/>
    <w:rsid w:val="00716F1E"/>
    <w:rsid w:val="00725105"/>
    <w:rsid w:val="00725649"/>
    <w:rsid w:val="0072564A"/>
    <w:rsid w:val="00730423"/>
    <w:rsid w:val="00730B9E"/>
    <w:rsid w:val="00731CF4"/>
    <w:rsid w:val="007351C0"/>
    <w:rsid w:val="00740F79"/>
    <w:rsid w:val="0074197A"/>
    <w:rsid w:val="0074347C"/>
    <w:rsid w:val="007437D3"/>
    <w:rsid w:val="00743E67"/>
    <w:rsid w:val="0074449F"/>
    <w:rsid w:val="0074561B"/>
    <w:rsid w:val="00746B0A"/>
    <w:rsid w:val="00747528"/>
    <w:rsid w:val="007512A6"/>
    <w:rsid w:val="007546B8"/>
    <w:rsid w:val="00760093"/>
    <w:rsid w:val="007602F4"/>
    <w:rsid w:val="00761327"/>
    <w:rsid w:val="00766367"/>
    <w:rsid w:val="00767B99"/>
    <w:rsid w:val="007731CF"/>
    <w:rsid w:val="00776F59"/>
    <w:rsid w:val="007810A3"/>
    <w:rsid w:val="0078406A"/>
    <w:rsid w:val="007840AD"/>
    <w:rsid w:val="00790AB3"/>
    <w:rsid w:val="00791F0B"/>
    <w:rsid w:val="00795036"/>
    <w:rsid w:val="007977DA"/>
    <w:rsid w:val="00797AF8"/>
    <w:rsid w:val="007A2305"/>
    <w:rsid w:val="007A3878"/>
    <w:rsid w:val="007A4D96"/>
    <w:rsid w:val="007B22FC"/>
    <w:rsid w:val="007B56C1"/>
    <w:rsid w:val="007C1F80"/>
    <w:rsid w:val="007C27E1"/>
    <w:rsid w:val="007C2D5F"/>
    <w:rsid w:val="007C446F"/>
    <w:rsid w:val="007C5F79"/>
    <w:rsid w:val="007C66B1"/>
    <w:rsid w:val="007D316B"/>
    <w:rsid w:val="007D3462"/>
    <w:rsid w:val="007D497B"/>
    <w:rsid w:val="007E212D"/>
    <w:rsid w:val="007E31EF"/>
    <w:rsid w:val="007E3EB4"/>
    <w:rsid w:val="007E5263"/>
    <w:rsid w:val="007E5672"/>
    <w:rsid w:val="007F4799"/>
    <w:rsid w:val="007F5915"/>
    <w:rsid w:val="007F5E7A"/>
    <w:rsid w:val="007F7863"/>
    <w:rsid w:val="00800503"/>
    <w:rsid w:val="00800A4E"/>
    <w:rsid w:val="00804D33"/>
    <w:rsid w:val="00805D1A"/>
    <w:rsid w:val="0081119D"/>
    <w:rsid w:val="00811E66"/>
    <w:rsid w:val="00814484"/>
    <w:rsid w:val="00814B36"/>
    <w:rsid w:val="008157AD"/>
    <w:rsid w:val="00816283"/>
    <w:rsid w:val="0081633B"/>
    <w:rsid w:val="00816451"/>
    <w:rsid w:val="00821721"/>
    <w:rsid w:val="0082387D"/>
    <w:rsid w:val="00825066"/>
    <w:rsid w:val="00825A5E"/>
    <w:rsid w:val="00825D59"/>
    <w:rsid w:val="00826423"/>
    <w:rsid w:val="008270EF"/>
    <w:rsid w:val="0083193D"/>
    <w:rsid w:val="00831A17"/>
    <w:rsid w:val="00831E5B"/>
    <w:rsid w:val="00833179"/>
    <w:rsid w:val="00833E7A"/>
    <w:rsid w:val="0083484A"/>
    <w:rsid w:val="00836EDA"/>
    <w:rsid w:val="008403DC"/>
    <w:rsid w:val="00846122"/>
    <w:rsid w:val="00846648"/>
    <w:rsid w:val="00850B49"/>
    <w:rsid w:val="00851357"/>
    <w:rsid w:val="00854139"/>
    <w:rsid w:val="008543C7"/>
    <w:rsid w:val="00856596"/>
    <w:rsid w:val="00857F75"/>
    <w:rsid w:val="00862857"/>
    <w:rsid w:val="008652CB"/>
    <w:rsid w:val="008666C0"/>
    <w:rsid w:val="0087702A"/>
    <w:rsid w:val="00880856"/>
    <w:rsid w:val="00890284"/>
    <w:rsid w:val="008912B3"/>
    <w:rsid w:val="0089324C"/>
    <w:rsid w:val="008973EA"/>
    <w:rsid w:val="008A0861"/>
    <w:rsid w:val="008A089E"/>
    <w:rsid w:val="008A1C8E"/>
    <w:rsid w:val="008A3162"/>
    <w:rsid w:val="008A4C9F"/>
    <w:rsid w:val="008A7DCB"/>
    <w:rsid w:val="008B0064"/>
    <w:rsid w:val="008B1516"/>
    <w:rsid w:val="008B23EB"/>
    <w:rsid w:val="008C081C"/>
    <w:rsid w:val="008C419A"/>
    <w:rsid w:val="008D1418"/>
    <w:rsid w:val="008D2697"/>
    <w:rsid w:val="008D6981"/>
    <w:rsid w:val="008E02FD"/>
    <w:rsid w:val="008E06F9"/>
    <w:rsid w:val="008E42D0"/>
    <w:rsid w:val="008E65AE"/>
    <w:rsid w:val="008E78EB"/>
    <w:rsid w:val="008F1DBD"/>
    <w:rsid w:val="008F2304"/>
    <w:rsid w:val="008F359B"/>
    <w:rsid w:val="008F36E3"/>
    <w:rsid w:val="008F54B1"/>
    <w:rsid w:val="008F623E"/>
    <w:rsid w:val="00901D27"/>
    <w:rsid w:val="009048CB"/>
    <w:rsid w:val="009064C1"/>
    <w:rsid w:val="00907329"/>
    <w:rsid w:val="009107FE"/>
    <w:rsid w:val="0091259E"/>
    <w:rsid w:val="00913FF2"/>
    <w:rsid w:val="009140F9"/>
    <w:rsid w:val="00915B29"/>
    <w:rsid w:val="00916032"/>
    <w:rsid w:val="0091765D"/>
    <w:rsid w:val="00917BE0"/>
    <w:rsid w:val="0092018F"/>
    <w:rsid w:val="00922F84"/>
    <w:rsid w:val="00923BF7"/>
    <w:rsid w:val="0092405B"/>
    <w:rsid w:val="00925908"/>
    <w:rsid w:val="00933107"/>
    <w:rsid w:val="009336CF"/>
    <w:rsid w:val="009354F7"/>
    <w:rsid w:val="00937D64"/>
    <w:rsid w:val="0094134C"/>
    <w:rsid w:val="009429BA"/>
    <w:rsid w:val="0094336F"/>
    <w:rsid w:val="00945751"/>
    <w:rsid w:val="00946E8B"/>
    <w:rsid w:val="009473F6"/>
    <w:rsid w:val="0095168A"/>
    <w:rsid w:val="009555F7"/>
    <w:rsid w:val="00957774"/>
    <w:rsid w:val="00964918"/>
    <w:rsid w:val="00965DE0"/>
    <w:rsid w:val="00966CC7"/>
    <w:rsid w:val="009711A3"/>
    <w:rsid w:val="0097195E"/>
    <w:rsid w:val="009806E0"/>
    <w:rsid w:val="009846E1"/>
    <w:rsid w:val="0098650E"/>
    <w:rsid w:val="009902CA"/>
    <w:rsid w:val="009926B1"/>
    <w:rsid w:val="009938F2"/>
    <w:rsid w:val="00996092"/>
    <w:rsid w:val="009A2910"/>
    <w:rsid w:val="009A54CE"/>
    <w:rsid w:val="009A579A"/>
    <w:rsid w:val="009B0BE7"/>
    <w:rsid w:val="009B0E9C"/>
    <w:rsid w:val="009B18CF"/>
    <w:rsid w:val="009B33D7"/>
    <w:rsid w:val="009B4DCF"/>
    <w:rsid w:val="009B54C2"/>
    <w:rsid w:val="009B703C"/>
    <w:rsid w:val="009B70BC"/>
    <w:rsid w:val="009C0066"/>
    <w:rsid w:val="009C10A4"/>
    <w:rsid w:val="009C2540"/>
    <w:rsid w:val="009C2BBF"/>
    <w:rsid w:val="009C4846"/>
    <w:rsid w:val="009C7CE6"/>
    <w:rsid w:val="009D08DA"/>
    <w:rsid w:val="009D24AE"/>
    <w:rsid w:val="009D3D87"/>
    <w:rsid w:val="009D4BE0"/>
    <w:rsid w:val="009D5F65"/>
    <w:rsid w:val="009D6D43"/>
    <w:rsid w:val="009D6EAD"/>
    <w:rsid w:val="009E0FAE"/>
    <w:rsid w:val="009E2619"/>
    <w:rsid w:val="009E3209"/>
    <w:rsid w:val="009E3F6E"/>
    <w:rsid w:val="009E42F0"/>
    <w:rsid w:val="009E4907"/>
    <w:rsid w:val="009E66BD"/>
    <w:rsid w:val="009E7217"/>
    <w:rsid w:val="009F5A00"/>
    <w:rsid w:val="009F6057"/>
    <w:rsid w:val="009F6F8D"/>
    <w:rsid w:val="00A0102F"/>
    <w:rsid w:val="00A01D8B"/>
    <w:rsid w:val="00A04950"/>
    <w:rsid w:val="00A0599F"/>
    <w:rsid w:val="00A07F24"/>
    <w:rsid w:val="00A12EA0"/>
    <w:rsid w:val="00A13BB1"/>
    <w:rsid w:val="00A144C1"/>
    <w:rsid w:val="00A148C9"/>
    <w:rsid w:val="00A1691A"/>
    <w:rsid w:val="00A202AF"/>
    <w:rsid w:val="00A20D1A"/>
    <w:rsid w:val="00A2160E"/>
    <w:rsid w:val="00A26427"/>
    <w:rsid w:val="00A30600"/>
    <w:rsid w:val="00A30B97"/>
    <w:rsid w:val="00A3200C"/>
    <w:rsid w:val="00A32308"/>
    <w:rsid w:val="00A34B89"/>
    <w:rsid w:val="00A355FD"/>
    <w:rsid w:val="00A40144"/>
    <w:rsid w:val="00A40528"/>
    <w:rsid w:val="00A40DDB"/>
    <w:rsid w:val="00A411A6"/>
    <w:rsid w:val="00A418EB"/>
    <w:rsid w:val="00A447F1"/>
    <w:rsid w:val="00A45B13"/>
    <w:rsid w:val="00A47263"/>
    <w:rsid w:val="00A477BF"/>
    <w:rsid w:val="00A555D3"/>
    <w:rsid w:val="00A555DB"/>
    <w:rsid w:val="00A6095F"/>
    <w:rsid w:val="00A63300"/>
    <w:rsid w:val="00A650D1"/>
    <w:rsid w:val="00A6784B"/>
    <w:rsid w:val="00A67AEE"/>
    <w:rsid w:val="00A70671"/>
    <w:rsid w:val="00A831AD"/>
    <w:rsid w:val="00A83BDD"/>
    <w:rsid w:val="00A87348"/>
    <w:rsid w:val="00A919CC"/>
    <w:rsid w:val="00A91F4E"/>
    <w:rsid w:val="00A93B3E"/>
    <w:rsid w:val="00A9468D"/>
    <w:rsid w:val="00A9559B"/>
    <w:rsid w:val="00A96133"/>
    <w:rsid w:val="00A962F7"/>
    <w:rsid w:val="00A972B6"/>
    <w:rsid w:val="00AA3420"/>
    <w:rsid w:val="00AA4734"/>
    <w:rsid w:val="00AB36D5"/>
    <w:rsid w:val="00AB43B2"/>
    <w:rsid w:val="00AB511E"/>
    <w:rsid w:val="00AB58B9"/>
    <w:rsid w:val="00AB7956"/>
    <w:rsid w:val="00AB7CFF"/>
    <w:rsid w:val="00AC0FE5"/>
    <w:rsid w:val="00AC1CAC"/>
    <w:rsid w:val="00AC298C"/>
    <w:rsid w:val="00AC650B"/>
    <w:rsid w:val="00AC7B42"/>
    <w:rsid w:val="00AC7B51"/>
    <w:rsid w:val="00AD03FE"/>
    <w:rsid w:val="00AD30B7"/>
    <w:rsid w:val="00AD4399"/>
    <w:rsid w:val="00AD5445"/>
    <w:rsid w:val="00AD59CD"/>
    <w:rsid w:val="00AD5A24"/>
    <w:rsid w:val="00AD6608"/>
    <w:rsid w:val="00AD7BA7"/>
    <w:rsid w:val="00AE2A63"/>
    <w:rsid w:val="00AF0813"/>
    <w:rsid w:val="00AF1701"/>
    <w:rsid w:val="00AF321D"/>
    <w:rsid w:val="00AF7961"/>
    <w:rsid w:val="00B015B5"/>
    <w:rsid w:val="00B02E77"/>
    <w:rsid w:val="00B06A0B"/>
    <w:rsid w:val="00B06FDA"/>
    <w:rsid w:val="00B07125"/>
    <w:rsid w:val="00B1488D"/>
    <w:rsid w:val="00B15BFA"/>
    <w:rsid w:val="00B15CF4"/>
    <w:rsid w:val="00B1680C"/>
    <w:rsid w:val="00B16BDC"/>
    <w:rsid w:val="00B17288"/>
    <w:rsid w:val="00B17CE8"/>
    <w:rsid w:val="00B20B1B"/>
    <w:rsid w:val="00B20DB7"/>
    <w:rsid w:val="00B21055"/>
    <w:rsid w:val="00B2285F"/>
    <w:rsid w:val="00B23B77"/>
    <w:rsid w:val="00B251F6"/>
    <w:rsid w:val="00B267CC"/>
    <w:rsid w:val="00B3193D"/>
    <w:rsid w:val="00B31958"/>
    <w:rsid w:val="00B368F4"/>
    <w:rsid w:val="00B379ED"/>
    <w:rsid w:val="00B37C04"/>
    <w:rsid w:val="00B413A9"/>
    <w:rsid w:val="00B440A3"/>
    <w:rsid w:val="00B441ED"/>
    <w:rsid w:val="00B45B25"/>
    <w:rsid w:val="00B45FD3"/>
    <w:rsid w:val="00B4750E"/>
    <w:rsid w:val="00B52DD9"/>
    <w:rsid w:val="00B53D87"/>
    <w:rsid w:val="00B541F4"/>
    <w:rsid w:val="00B56F0E"/>
    <w:rsid w:val="00B60303"/>
    <w:rsid w:val="00B62450"/>
    <w:rsid w:val="00B638DD"/>
    <w:rsid w:val="00B6453A"/>
    <w:rsid w:val="00B648C7"/>
    <w:rsid w:val="00B64AD5"/>
    <w:rsid w:val="00B64D5F"/>
    <w:rsid w:val="00B700ED"/>
    <w:rsid w:val="00B720CE"/>
    <w:rsid w:val="00B733BB"/>
    <w:rsid w:val="00B73E1A"/>
    <w:rsid w:val="00B80456"/>
    <w:rsid w:val="00B84CBB"/>
    <w:rsid w:val="00B8575A"/>
    <w:rsid w:val="00B9080F"/>
    <w:rsid w:val="00B93D16"/>
    <w:rsid w:val="00B976DC"/>
    <w:rsid w:val="00B97C07"/>
    <w:rsid w:val="00BA0FDF"/>
    <w:rsid w:val="00BA232E"/>
    <w:rsid w:val="00BA2B20"/>
    <w:rsid w:val="00BA4323"/>
    <w:rsid w:val="00BA5CE2"/>
    <w:rsid w:val="00BA648E"/>
    <w:rsid w:val="00BA79BA"/>
    <w:rsid w:val="00BB1386"/>
    <w:rsid w:val="00BB2B92"/>
    <w:rsid w:val="00BB306C"/>
    <w:rsid w:val="00BB437E"/>
    <w:rsid w:val="00BB5F86"/>
    <w:rsid w:val="00BC3BCF"/>
    <w:rsid w:val="00BC4613"/>
    <w:rsid w:val="00BD0EA7"/>
    <w:rsid w:val="00BD1E63"/>
    <w:rsid w:val="00BD2D69"/>
    <w:rsid w:val="00BD2D77"/>
    <w:rsid w:val="00BD37FE"/>
    <w:rsid w:val="00BD5D72"/>
    <w:rsid w:val="00BD6BCA"/>
    <w:rsid w:val="00BD7888"/>
    <w:rsid w:val="00BD7A32"/>
    <w:rsid w:val="00BE01F4"/>
    <w:rsid w:val="00BE165B"/>
    <w:rsid w:val="00BE3493"/>
    <w:rsid w:val="00BE479C"/>
    <w:rsid w:val="00BE5A31"/>
    <w:rsid w:val="00BF059D"/>
    <w:rsid w:val="00BF1CBF"/>
    <w:rsid w:val="00BF5447"/>
    <w:rsid w:val="00BF579D"/>
    <w:rsid w:val="00BF6110"/>
    <w:rsid w:val="00BF65C0"/>
    <w:rsid w:val="00BF6639"/>
    <w:rsid w:val="00C01276"/>
    <w:rsid w:val="00C02962"/>
    <w:rsid w:val="00C0392E"/>
    <w:rsid w:val="00C054B5"/>
    <w:rsid w:val="00C05F59"/>
    <w:rsid w:val="00C06C68"/>
    <w:rsid w:val="00C07196"/>
    <w:rsid w:val="00C117A4"/>
    <w:rsid w:val="00C1256E"/>
    <w:rsid w:val="00C139F7"/>
    <w:rsid w:val="00C13AA0"/>
    <w:rsid w:val="00C14485"/>
    <w:rsid w:val="00C149D5"/>
    <w:rsid w:val="00C16C57"/>
    <w:rsid w:val="00C17E9B"/>
    <w:rsid w:val="00C17EF2"/>
    <w:rsid w:val="00C2076D"/>
    <w:rsid w:val="00C21CD5"/>
    <w:rsid w:val="00C22E72"/>
    <w:rsid w:val="00C230C4"/>
    <w:rsid w:val="00C2414D"/>
    <w:rsid w:val="00C266EE"/>
    <w:rsid w:val="00C3037E"/>
    <w:rsid w:val="00C31264"/>
    <w:rsid w:val="00C3156A"/>
    <w:rsid w:val="00C3248A"/>
    <w:rsid w:val="00C328F1"/>
    <w:rsid w:val="00C34062"/>
    <w:rsid w:val="00C40981"/>
    <w:rsid w:val="00C41607"/>
    <w:rsid w:val="00C42FAF"/>
    <w:rsid w:val="00C444C8"/>
    <w:rsid w:val="00C44592"/>
    <w:rsid w:val="00C47327"/>
    <w:rsid w:val="00C50C9C"/>
    <w:rsid w:val="00C53E30"/>
    <w:rsid w:val="00C56BD8"/>
    <w:rsid w:val="00C6200B"/>
    <w:rsid w:val="00C72634"/>
    <w:rsid w:val="00C75C69"/>
    <w:rsid w:val="00C75CE2"/>
    <w:rsid w:val="00C76A94"/>
    <w:rsid w:val="00C8685F"/>
    <w:rsid w:val="00C876C9"/>
    <w:rsid w:val="00C925B4"/>
    <w:rsid w:val="00C95F5D"/>
    <w:rsid w:val="00C960B2"/>
    <w:rsid w:val="00CA2A0F"/>
    <w:rsid w:val="00CA2E33"/>
    <w:rsid w:val="00CA36C5"/>
    <w:rsid w:val="00CA490E"/>
    <w:rsid w:val="00CA64E4"/>
    <w:rsid w:val="00CA7BF2"/>
    <w:rsid w:val="00CB3481"/>
    <w:rsid w:val="00CB5CDD"/>
    <w:rsid w:val="00CC1A0D"/>
    <w:rsid w:val="00CC211F"/>
    <w:rsid w:val="00CC2BA8"/>
    <w:rsid w:val="00CC340F"/>
    <w:rsid w:val="00CC6C7A"/>
    <w:rsid w:val="00CC74D8"/>
    <w:rsid w:val="00CD1556"/>
    <w:rsid w:val="00CD3299"/>
    <w:rsid w:val="00CD3EC7"/>
    <w:rsid w:val="00CD6AC5"/>
    <w:rsid w:val="00CD703E"/>
    <w:rsid w:val="00CD7883"/>
    <w:rsid w:val="00CE1407"/>
    <w:rsid w:val="00CE1D6B"/>
    <w:rsid w:val="00CE26FB"/>
    <w:rsid w:val="00CE2F86"/>
    <w:rsid w:val="00CE3906"/>
    <w:rsid w:val="00CE5DCC"/>
    <w:rsid w:val="00CE6B6A"/>
    <w:rsid w:val="00CF103A"/>
    <w:rsid w:val="00CF1CFE"/>
    <w:rsid w:val="00CF1FB5"/>
    <w:rsid w:val="00CF2BE3"/>
    <w:rsid w:val="00CF5575"/>
    <w:rsid w:val="00CF5974"/>
    <w:rsid w:val="00CF5C2B"/>
    <w:rsid w:val="00CF7D5B"/>
    <w:rsid w:val="00CF7E1B"/>
    <w:rsid w:val="00D018B9"/>
    <w:rsid w:val="00D02760"/>
    <w:rsid w:val="00D11AAF"/>
    <w:rsid w:val="00D12137"/>
    <w:rsid w:val="00D150BF"/>
    <w:rsid w:val="00D17C06"/>
    <w:rsid w:val="00D214B8"/>
    <w:rsid w:val="00D27C11"/>
    <w:rsid w:val="00D319EF"/>
    <w:rsid w:val="00D3267B"/>
    <w:rsid w:val="00D34193"/>
    <w:rsid w:val="00D345F6"/>
    <w:rsid w:val="00D37415"/>
    <w:rsid w:val="00D37BBB"/>
    <w:rsid w:val="00D40946"/>
    <w:rsid w:val="00D41EF9"/>
    <w:rsid w:val="00D43148"/>
    <w:rsid w:val="00D43C38"/>
    <w:rsid w:val="00D4757B"/>
    <w:rsid w:val="00D47AB4"/>
    <w:rsid w:val="00D52015"/>
    <w:rsid w:val="00D54BC2"/>
    <w:rsid w:val="00D55DB2"/>
    <w:rsid w:val="00D5777E"/>
    <w:rsid w:val="00D57E0B"/>
    <w:rsid w:val="00D64EF7"/>
    <w:rsid w:val="00D6776C"/>
    <w:rsid w:val="00D67E30"/>
    <w:rsid w:val="00D70066"/>
    <w:rsid w:val="00D70765"/>
    <w:rsid w:val="00D71398"/>
    <w:rsid w:val="00D71DB5"/>
    <w:rsid w:val="00D71DF5"/>
    <w:rsid w:val="00D747F5"/>
    <w:rsid w:val="00D770E1"/>
    <w:rsid w:val="00D81BF0"/>
    <w:rsid w:val="00D82A76"/>
    <w:rsid w:val="00D83BEC"/>
    <w:rsid w:val="00D87F51"/>
    <w:rsid w:val="00D91EFF"/>
    <w:rsid w:val="00D9246C"/>
    <w:rsid w:val="00D92502"/>
    <w:rsid w:val="00D93088"/>
    <w:rsid w:val="00D93E4F"/>
    <w:rsid w:val="00D94986"/>
    <w:rsid w:val="00D94BFD"/>
    <w:rsid w:val="00D94F56"/>
    <w:rsid w:val="00D95486"/>
    <w:rsid w:val="00D95FBA"/>
    <w:rsid w:val="00D96347"/>
    <w:rsid w:val="00DA0300"/>
    <w:rsid w:val="00DA04ED"/>
    <w:rsid w:val="00DA0FCC"/>
    <w:rsid w:val="00DA2097"/>
    <w:rsid w:val="00DA23C4"/>
    <w:rsid w:val="00DA4FAC"/>
    <w:rsid w:val="00DB1174"/>
    <w:rsid w:val="00DB1356"/>
    <w:rsid w:val="00DB2BAA"/>
    <w:rsid w:val="00DB4056"/>
    <w:rsid w:val="00DB4E6F"/>
    <w:rsid w:val="00DB7467"/>
    <w:rsid w:val="00DC106E"/>
    <w:rsid w:val="00DC25AA"/>
    <w:rsid w:val="00DC39BC"/>
    <w:rsid w:val="00DC3A43"/>
    <w:rsid w:val="00DC521F"/>
    <w:rsid w:val="00DC6B2A"/>
    <w:rsid w:val="00DC727C"/>
    <w:rsid w:val="00DD1DD7"/>
    <w:rsid w:val="00DD6283"/>
    <w:rsid w:val="00DE1111"/>
    <w:rsid w:val="00DE64B2"/>
    <w:rsid w:val="00DE7570"/>
    <w:rsid w:val="00DF179F"/>
    <w:rsid w:val="00DF2587"/>
    <w:rsid w:val="00DF6350"/>
    <w:rsid w:val="00DF6742"/>
    <w:rsid w:val="00DF6D58"/>
    <w:rsid w:val="00E019F4"/>
    <w:rsid w:val="00E03C07"/>
    <w:rsid w:val="00E05B6A"/>
    <w:rsid w:val="00E12882"/>
    <w:rsid w:val="00E15E81"/>
    <w:rsid w:val="00E17B4E"/>
    <w:rsid w:val="00E202A0"/>
    <w:rsid w:val="00E20398"/>
    <w:rsid w:val="00E2171C"/>
    <w:rsid w:val="00E22445"/>
    <w:rsid w:val="00E22490"/>
    <w:rsid w:val="00E22657"/>
    <w:rsid w:val="00E2269A"/>
    <w:rsid w:val="00E256EA"/>
    <w:rsid w:val="00E25CC4"/>
    <w:rsid w:val="00E263C2"/>
    <w:rsid w:val="00E271E9"/>
    <w:rsid w:val="00E27A09"/>
    <w:rsid w:val="00E30A0D"/>
    <w:rsid w:val="00E3168A"/>
    <w:rsid w:val="00E3171A"/>
    <w:rsid w:val="00E319E7"/>
    <w:rsid w:val="00E340BE"/>
    <w:rsid w:val="00E35597"/>
    <w:rsid w:val="00E35B90"/>
    <w:rsid w:val="00E37AB4"/>
    <w:rsid w:val="00E438D5"/>
    <w:rsid w:val="00E44E1B"/>
    <w:rsid w:val="00E461E0"/>
    <w:rsid w:val="00E50435"/>
    <w:rsid w:val="00E50969"/>
    <w:rsid w:val="00E54F80"/>
    <w:rsid w:val="00E55769"/>
    <w:rsid w:val="00E5726B"/>
    <w:rsid w:val="00E57BAF"/>
    <w:rsid w:val="00E61405"/>
    <w:rsid w:val="00E6165E"/>
    <w:rsid w:val="00E623A5"/>
    <w:rsid w:val="00E63503"/>
    <w:rsid w:val="00E64A9C"/>
    <w:rsid w:val="00E650FE"/>
    <w:rsid w:val="00E65646"/>
    <w:rsid w:val="00E70910"/>
    <w:rsid w:val="00E71BB3"/>
    <w:rsid w:val="00E71D09"/>
    <w:rsid w:val="00E73855"/>
    <w:rsid w:val="00E73CAD"/>
    <w:rsid w:val="00E81F75"/>
    <w:rsid w:val="00E82692"/>
    <w:rsid w:val="00E85915"/>
    <w:rsid w:val="00E87208"/>
    <w:rsid w:val="00E9503B"/>
    <w:rsid w:val="00E97787"/>
    <w:rsid w:val="00EA05EA"/>
    <w:rsid w:val="00EA2E88"/>
    <w:rsid w:val="00EA4068"/>
    <w:rsid w:val="00EA57B1"/>
    <w:rsid w:val="00EA7959"/>
    <w:rsid w:val="00EB165A"/>
    <w:rsid w:val="00EB2EB5"/>
    <w:rsid w:val="00EB35CC"/>
    <w:rsid w:val="00EB39E9"/>
    <w:rsid w:val="00EB470A"/>
    <w:rsid w:val="00EC0991"/>
    <w:rsid w:val="00EC1AE9"/>
    <w:rsid w:val="00EC60BF"/>
    <w:rsid w:val="00ED0539"/>
    <w:rsid w:val="00ED10A8"/>
    <w:rsid w:val="00ED16D5"/>
    <w:rsid w:val="00ED26F6"/>
    <w:rsid w:val="00ED5CA6"/>
    <w:rsid w:val="00ED6100"/>
    <w:rsid w:val="00ED7DD0"/>
    <w:rsid w:val="00EE6E0E"/>
    <w:rsid w:val="00EF05C6"/>
    <w:rsid w:val="00EF441A"/>
    <w:rsid w:val="00EF609B"/>
    <w:rsid w:val="00EF6E62"/>
    <w:rsid w:val="00F05ED7"/>
    <w:rsid w:val="00F06CAB"/>
    <w:rsid w:val="00F07F93"/>
    <w:rsid w:val="00F1509B"/>
    <w:rsid w:val="00F171E0"/>
    <w:rsid w:val="00F171FB"/>
    <w:rsid w:val="00F21A6F"/>
    <w:rsid w:val="00F27A35"/>
    <w:rsid w:val="00F32549"/>
    <w:rsid w:val="00F33E9D"/>
    <w:rsid w:val="00F33F57"/>
    <w:rsid w:val="00F34A97"/>
    <w:rsid w:val="00F37FF0"/>
    <w:rsid w:val="00F50626"/>
    <w:rsid w:val="00F50E0E"/>
    <w:rsid w:val="00F526E0"/>
    <w:rsid w:val="00F5408E"/>
    <w:rsid w:val="00F54294"/>
    <w:rsid w:val="00F63080"/>
    <w:rsid w:val="00F63606"/>
    <w:rsid w:val="00F672A4"/>
    <w:rsid w:val="00F67BF6"/>
    <w:rsid w:val="00F70241"/>
    <w:rsid w:val="00F7104E"/>
    <w:rsid w:val="00F71D15"/>
    <w:rsid w:val="00F720BB"/>
    <w:rsid w:val="00F753B1"/>
    <w:rsid w:val="00F77729"/>
    <w:rsid w:val="00F8066B"/>
    <w:rsid w:val="00F80A6C"/>
    <w:rsid w:val="00F83D13"/>
    <w:rsid w:val="00F8687C"/>
    <w:rsid w:val="00F87F99"/>
    <w:rsid w:val="00F944A3"/>
    <w:rsid w:val="00F951EF"/>
    <w:rsid w:val="00F97382"/>
    <w:rsid w:val="00FA173C"/>
    <w:rsid w:val="00FA2A50"/>
    <w:rsid w:val="00FA2D7F"/>
    <w:rsid w:val="00FA4F48"/>
    <w:rsid w:val="00FA7163"/>
    <w:rsid w:val="00FA7928"/>
    <w:rsid w:val="00FB15D2"/>
    <w:rsid w:val="00FB2403"/>
    <w:rsid w:val="00FB6F94"/>
    <w:rsid w:val="00FB7B4D"/>
    <w:rsid w:val="00FC2869"/>
    <w:rsid w:val="00FC2DC0"/>
    <w:rsid w:val="00FC6EB6"/>
    <w:rsid w:val="00FC7062"/>
    <w:rsid w:val="00FD29B4"/>
    <w:rsid w:val="00FD3755"/>
    <w:rsid w:val="00FD67B8"/>
    <w:rsid w:val="00FE02DD"/>
    <w:rsid w:val="00FE0928"/>
    <w:rsid w:val="00FE3354"/>
    <w:rsid w:val="00FE49D8"/>
    <w:rsid w:val="00FE5629"/>
    <w:rsid w:val="00FF0767"/>
    <w:rsid w:val="00FF27C7"/>
    <w:rsid w:val="00FF3513"/>
    <w:rsid w:val="00FF3DDD"/>
    <w:rsid w:val="00FF7558"/>
    <w:rsid w:val="00FF7F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2FD"/>
    <w:pPr>
      <w:tabs>
        <w:tab w:val="left" w:pos="0"/>
      </w:tabs>
      <w:autoSpaceDE w:val="0"/>
      <w:autoSpaceDN w:val="0"/>
      <w:adjustRightInd w:val="0"/>
      <w:spacing w:line="480" w:lineRule="auto"/>
      <w:ind w:firstLine="284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50E"/>
    <w:pPr>
      <w:ind w:firstLine="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750E"/>
    <w:pPr>
      <w:outlineLvl w:val="1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1CB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50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03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20A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2265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41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18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18EB"/>
    <w:rPr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99"/>
    <w:qFormat/>
    <w:rsid w:val="00453158"/>
    <w:pPr>
      <w:keepNext/>
      <w:keepLines/>
      <w:suppressAutoHyphens/>
      <w:jc w:val="both"/>
    </w:pPr>
    <w:rPr>
      <w:rFonts w:eastAsia="Times New Roman"/>
      <w:szCs w:val="20"/>
      <w:lang w:val="de-DE" w:eastAsia="de-DE"/>
    </w:rPr>
  </w:style>
  <w:style w:type="character" w:customStyle="1" w:styleId="CaptionChar">
    <w:name w:val="Caption Char"/>
    <w:link w:val="Caption"/>
    <w:uiPriority w:val="99"/>
    <w:locked/>
    <w:rsid w:val="00453158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t4">
    <w:name w:val="t4"/>
    <w:aliases w:val="tekst in tabel"/>
    <w:basedOn w:val="Normal"/>
    <w:next w:val="Normal"/>
    <w:uiPriority w:val="99"/>
    <w:rsid w:val="00453158"/>
    <w:pPr>
      <w:suppressAutoHyphens/>
      <w:jc w:val="both"/>
    </w:pPr>
    <w:rPr>
      <w:rFonts w:ascii="Garamond" w:eastAsia="Times New Roman" w:hAnsi="Garamond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20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577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77E"/>
  </w:style>
  <w:style w:type="paragraph" w:styleId="Footer">
    <w:name w:val="footer"/>
    <w:basedOn w:val="Normal"/>
    <w:link w:val="FooterChar"/>
    <w:uiPriority w:val="99"/>
    <w:unhideWhenUsed/>
    <w:rsid w:val="00D577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77E"/>
  </w:style>
  <w:style w:type="paragraph" w:styleId="Revision">
    <w:name w:val="Revision"/>
    <w:hidden/>
    <w:uiPriority w:val="99"/>
    <w:semiHidden/>
    <w:rsid w:val="00653C53"/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9B0E9C"/>
  </w:style>
  <w:style w:type="character" w:customStyle="1" w:styleId="FootnoteTextChar">
    <w:name w:val="Footnote Text Char"/>
    <w:basedOn w:val="DefaultParagraphFont"/>
    <w:link w:val="FootnoteText"/>
    <w:uiPriority w:val="99"/>
    <w:rsid w:val="009B0E9C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9B0E9C"/>
    <w:rPr>
      <w:vertAlign w:val="superscript"/>
    </w:rPr>
  </w:style>
  <w:style w:type="character" w:styleId="Strong">
    <w:name w:val="Strong"/>
    <w:qFormat/>
    <w:rsid w:val="006D69DD"/>
    <w:rPr>
      <w:b/>
      <w:bCs/>
    </w:rPr>
  </w:style>
  <w:style w:type="paragraph" w:customStyle="1" w:styleId="References">
    <w:name w:val="References"/>
    <w:basedOn w:val="Normal"/>
    <w:link w:val="ReferencesZchn"/>
    <w:rsid w:val="00D71DF5"/>
    <w:pPr>
      <w:spacing w:before="120"/>
      <w:ind w:left="540" w:hanging="540"/>
    </w:pPr>
    <w:rPr>
      <w:rFonts w:eastAsia="Times New Roman"/>
      <w:lang w:val="en-GB" w:eastAsia="de-DE"/>
    </w:rPr>
  </w:style>
  <w:style w:type="character" w:customStyle="1" w:styleId="ReferencesZchn">
    <w:name w:val="References Zchn"/>
    <w:link w:val="References"/>
    <w:rsid w:val="00D71DF5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B4750E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4750E"/>
    <w:rPr>
      <w:rFonts w:ascii="Times New Roman" w:hAnsi="Times New Roman" w:cs="Times New Roman"/>
      <w:sz w:val="24"/>
      <w:szCs w:val="24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21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2167"/>
    <w:rPr>
      <w:rFonts w:ascii="Tahoma" w:hAnsi="Tahoma" w:cs="Tahoma"/>
      <w:sz w:val="16"/>
      <w:szCs w:val="16"/>
    </w:rPr>
  </w:style>
  <w:style w:type="character" w:customStyle="1" w:styleId="cataloguedetail-doctitle1">
    <w:name w:val="cataloguedetail-doctitle1"/>
    <w:rsid w:val="00032054"/>
    <w:rPr>
      <w:rFonts w:ascii="Verdana" w:hAnsi="Verdana" w:hint="default"/>
      <w:b/>
      <w:bCs/>
      <w:color w:val="002597"/>
      <w:sz w:val="24"/>
      <w:szCs w:val="24"/>
    </w:rPr>
  </w:style>
  <w:style w:type="character" w:customStyle="1" w:styleId="contenttitle1">
    <w:name w:val="contenttitle1"/>
    <w:rsid w:val="00032054"/>
    <w:rPr>
      <w:rFonts w:ascii="Verdana" w:hAnsi="Verdana" w:hint="default"/>
      <w:b/>
      <w:bCs/>
      <w:color w:val="002597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B7C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5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57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50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4169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82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14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7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89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935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0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510072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756124429">
              <w:marLeft w:val="0"/>
              <w:marRight w:val="0"/>
              <w:marTop w:val="9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88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8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285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59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76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73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13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28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933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8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6BCB94-6818-4101-843F-180266F9F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2</Words>
  <Characters>229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ted States Army</Company>
  <LinksUpToDate>false</LinksUpToDate>
  <CharactersWithSpaces>2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.kuperman</dc:creator>
  <cp:lastModifiedBy>roman.kuperman</cp:lastModifiedBy>
  <cp:revision>4</cp:revision>
  <cp:lastPrinted>2013-03-21T23:00:00Z</cp:lastPrinted>
  <dcterms:created xsi:type="dcterms:W3CDTF">2013-11-19T16:17:00Z</dcterms:created>
  <dcterms:modified xsi:type="dcterms:W3CDTF">2013-11-19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5b69be0f-5f6f-42d9-b01c-7957d83e77fe</vt:lpwstr>
  </property>
  <property fmtid="{D5CDD505-2E9C-101B-9397-08002B2CF9AE}" pid="3" name="RioTintoClassification">
    <vt:lpwstr>Unclassified</vt:lpwstr>
  </property>
  <property fmtid="{D5CDD505-2E9C-101B-9397-08002B2CF9AE}" pid="4" name="_DocHome">
    <vt:i4>1297145472</vt:i4>
  </property>
</Properties>
</file>